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09A" w:rsidRPr="00E876BD" w:rsidRDefault="0060409A" w:rsidP="0060409A">
      <w:pPr>
        <w:tabs>
          <w:tab w:val="left" w:pos="2156"/>
        </w:tabs>
        <w:snapToGrid w:val="0"/>
        <w:spacing w:line="480" w:lineRule="auto"/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 w:hint="eastAsia"/>
          <w:b/>
          <w:sz w:val="22"/>
          <w:szCs w:val="24"/>
        </w:rPr>
        <w:t>Supplementary t</w:t>
      </w:r>
      <w:r w:rsidRPr="00E876BD">
        <w:rPr>
          <w:rFonts w:asciiTheme="majorHAnsi" w:hAnsiTheme="majorHAnsi" w:cstheme="majorHAnsi"/>
          <w:b/>
          <w:sz w:val="22"/>
          <w:szCs w:val="24"/>
        </w:rPr>
        <w:t>able 1. Patients’ characteristics</w:t>
      </w:r>
      <w:r>
        <w:rPr>
          <w:rFonts w:asciiTheme="majorHAnsi" w:hAnsiTheme="majorHAnsi" w:cstheme="majorHAnsi" w:hint="eastAsia"/>
          <w:b/>
          <w:sz w:val="22"/>
          <w:szCs w:val="24"/>
        </w:rPr>
        <w:t xml:space="preserve"> in preoperative treatment (-)</w:t>
      </w:r>
    </w:p>
    <w:tbl>
      <w:tblPr>
        <w:tblW w:w="5000" w:type="pct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602"/>
        <w:gridCol w:w="575"/>
        <w:gridCol w:w="575"/>
        <w:gridCol w:w="575"/>
        <w:gridCol w:w="1107"/>
        <w:gridCol w:w="1107"/>
        <w:gridCol w:w="1107"/>
        <w:gridCol w:w="856"/>
      </w:tblGrid>
      <w:tr w:rsidR="0060409A" w:rsidRPr="00E876BD" w:rsidTr="00312DBC">
        <w:trPr>
          <w:trHeight w:val="274"/>
          <w:jc w:val="center"/>
        </w:trPr>
        <w:tc>
          <w:tcPr>
            <w:tcW w:w="1530" w:type="pct"/>
            <w:vMerge w:val="restar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409A" w:rsidRPr="00E876BD" w:rsidRDefault="0060409A" w:rsidP="00312DBC">
            <w:pPr>
              <w:snapToGrid w:val="0"/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Variables</w:t>
            </w:r>
          </w:p>
        </w:tc>
        <w:tc>
          <w:tcPr>
            <w:tcW w:w="338" w:type="pct"/>
            <w:vMerge w:val="restar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409A" w:rsidRPr="00E876BD" w:rsidRDefault="0060409A" w:rsidP="00312DBC">
            <w:pPr>
              <w:snapToGrid w:val="0"/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38" w:type="pct"/>
            <w:vMerge w:val="restart"/>
            <w:tcBorders>
              <w:top w:val="single" w:sz="12" w:space="0" w:color="auto"/>
            </w:tcBorders>
            <w:vAlign w:val="center"/>
          </w:tcPr>
          <w:p w:rsidR="0060409A" w:rsidRPr="00E876BD" w:rsidRDefault="0060409A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Total</w:t>
            </w:r>
          </w:p>
          <w:p w:rsidR="0060409A" w:rsidRPr="00E876BD" w:rsidRDefault="0060409A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338" w:type="pct"/>
            <w:vMerge w:val="restart"/>
            <w:tcBorders>
              <w:top w:val="single" w:sz="12" w:space="0" w:color="auto"/>
            </w:tcBorders>
            <w:vAlign w:val="center"/>
          </w:tcPr>
          <w:p w:rsidR="0060409A" w:rsidRPr="00E876BD" w:rsidRDefault="0060409A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53" w:type="pct"/>
            <w:gridSpan w:val="3"/>
            <w:tcBorders>
              <w:top w:val="single" w:sz="12" w:space="0" w:color="auto"/>
            </w:tcBorders>
          </w:tcPr>
          <w:p w:rsidR="0060409A" w:rsidRPr="00E876BD" w:rsidRDefault="00D97553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="0060409A" w:rsidRPr="00E876BD">
              <w:rPr>
                <w:rFonts w:asciiTheme="majorHAnsi" w:hAnsiTheme="majorHAnsi" w:cstheme="majorHAnsi"/>
                <w:sz w:val="20"/>
                <w:szCs w:val="20"/>
              </w:rPr>
              <w:t>SIS</w:t>
            </w:r>
          </w:p>
        </w:tc>
        <w:tc>
          <w:tcPr>
            <w:tcW w:w="503" w:type="pct"/>
            <w:tcBorders>
              <w:top w:val="single" w:sz="12" w:space="0" w:color="auto"/>
            </w:tcBorders>
            <w:vAlign w:val="center"/>
          </w:tcPr>
          <w:p w:rsidR="0060409A" w:rsidRPr="00E876BD" w:rsidRDefault="0060409A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i/>
                <w:sz w:val="20"/>
                <w:szCs w:val="20"/>
              </w:rPr>
              <w:t>P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 xml:space="preserve"> value</w:t>
            </w: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vMerge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napToGrid w:val="0"/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bottom w:val="single" w:sz="6" w:space="0" w:color="auto"/>
            </w:tcBorders>
          </w:tcPr>
          <w:p w:rsidR="0060409A" w:rsidRPr="00E876BD" w:rsidRDefault="0060409A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bottom w:val="single" w:sz="6" w:space="0" w:color="auto"/>
            </w:tcBorders>
          </w:tcPr>
          <w:p w:rsidR="0060409A" w:rsidRPr="00E876BD" w:rsidRDefault="0060409A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6" w:space="0" w:color="auto"/>
              <w:bottom w:val="single" w:sz="6" w:space="0" w:color="auto"/>
            </w:tcBorders>
          </w:tcPr>
          <w:p w:rsidR="0060409A" w:rsidRPr="00E876BD" w:rsidRDefault="0060409A" w:rsidP="00312DBC">
            <w:pPr>
              <w:snapToGrid w:val="0"/>
              <w:spacing w:line="240" w:lineRule="exact"/>
              <w:ind w:right="-1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651" w:type="pct"/>
            <w:tcBorders>
              <w:top w:val="single" w:sz="6" w:space="0" w:color="auto"/>
              <w:bottom w:val="single" w:sz="6" w:space="0" w:color="auto"/>
            </w:tcBorders>
          </w:tcPr>
          <w:p w:rsidR="0060409A" w:rsidRPr="00E876BD" w:rsidRDefault="0060409A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651" w:type="pct"/>
            <w:tcBorders>
              <w:top w:val="single" w:sz="6" w:space="0" w:color="auto"/>
              <w:bottom w:val="single" w:sz="6" w:space="0" w:color="auto"/>
            </w:tcBorders>
          </w:tcPr>
          <w:p w:rsidR="0060409A" w:rsidRPr="00E876BD" w:rsidRDefault="0060409A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503" w:type="pct"/>
            <w:tcBorders>
              <w:bottom w:val="single" w:sz="6" w:space="0" w:color="auto"/>
            </w:tcBorders>
          </w:tcPr>
          <w:p w:rsidR="0060409A" w:rsidRPr="00E876BD" w:rsidRDefault="0060409A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color w:val="808080"/>
                <w:sz w:val="20"/>
                <w:szCs w:val="20"/>
              </w:rPr>
            </w:pP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tcBorders>
              <w:top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All cases</w:t>
            </w:r>
          </w:p>
        </w:tc>
        <w:tc>
          <w:tcPr>
            <w:tcW w:w="1014" w:type="pct"/>
            <w:gridSpan w:val="3"/>
            <w:tcBorders>
              <w:top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4B3651" w:rsidRDefault="00E94B9E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14</w:t>
            </w:r>
          </w:p>
        </w:tc>
        <w:tc>
          <w:tcPr>
            <w:tcW w:w="651" w:type="pct"/>
            <w:tcBorders>
              <w:top w:val="single" w:sz="6" w:space="0" w:color="auto"/>
            </w:tcBorders>
          </w:tcPr>
          <w:p w:rsidR="0060409A" w:rsidRPr="004B3651" w:rsidRDefault="00E94B9E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651" w:type="pct"/>
            <w:tcBorders>
              <w:top w:val="single" w:sz="6" w:space="0" w:color="auto"/>
            </w:tcBorders>
          </w:tcPr>
          <w:p w:rsidR="0060409A" w:rsidRPr="004B3651" w:rsidRDefault="00E94B9E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651" w:type="pct"/>
            <w:tcBorders>
              <w:top w:val="single" w:sz="6" w:space="0" w:color="auto"/>
            </w:tcBorders>
          </w:tcPr>
          <w:p w:rsidR="0060409A" w:rsidRPr="004B3651" w:rsidRDefault="00E94B9E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</w:t>
            </w:r>
            <w:r w:rsidR="0060409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3" w:type="pct"/>
            <w:tcBorders>
              <w:top w:val="single" w:sz="6" w:space="0" w:color="auto"/>
            </w:tcBorders>
          </w:tcPr>
          <w:p w:rsidR="0060409A" w:rsidRPr="00D367EB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 xml:space="preserve">Mean age 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sym w:font="Symbol" w:char="F0B1"/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 xml:space="preserve"> SD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D92911" w:rsidRDefault="00C9353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6.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</w:t>
            </w:r>
            <w:r w:rsidR="0060409A"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60409A"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Symbol" w:char="F0B1"/>
            </w:r>
            <w:r w:rsidR="0060409A"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8.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51" w:type="pct"/>
          </w:tcPr>
          <w:p w:rsidR="0060409A" w:rsidRPr="00D92911" w:rsidRDefault="00C9353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4.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</w:t>
            </w:r>
            <w:r w:rsidR="0060409A"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60409A"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Symbol" w:char="F0B1"/>
            </w:r>
            <w:r w:rsidR="0060409A"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8.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51" w:type="pct"/>
          </w:tcPr>
          <w:p w:rsidR="0060409A" w:rsidRPr="00D92911" w:rsidRDefault="00C9353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9.3</w:t>
            </w:r>
            <w:r w:rsidR="0060409A"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60409A"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Symbol" w:char="F0B1"/>
            </w:r>
            <w:r w:rsidR="0060409A"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60409A" w:rsidRPr="00D92911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.8</w:t>
            </w:r>
          </w:p>
        </w:tc>
        <w:tc>
          <w:tcPr>
            <w:tcW w:w="651" w:type="pct"/>
          </w:tcPr>
          <w:p w:rsidR="0060409A" w:rsidRPr="00D92911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7.</w:t>
            </w:r>
            <w:r w:rsidR="00C9353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9</w:t>
            </w:r>
            <w:r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Symbol" w:char="F0B1"/>
            </w:r>
            <w:r w:rsidR="00C9353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C9353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9</w:t>
            </w:r>
            <w:r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D92911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03" w:type="pct"/>
          </w:tcPr>
          <w:p w:rsidR="0060409A" w:rsidRPr="00D92911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60409A" w:rsidRPr="002307AE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Sex, Male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A43F2C" w:rsidRDefault="00C9353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77</w:t>
            </w:r>
            <w:r w:rsidR="0060409A"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88%)</w:t>
            </w:r>
          </w:p>
        </w:tc>
        <w:tc>
          <w:tcPr>
            <w:tcW w:w="651" w:type="pct"/>
          </w:tcPr>
          <w:p w:rsidR="0060409A" w:rsidRPr="00A43F2C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="00C9353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3</w:t>
            </w:r>
            <w:r w:rsidR="00C9353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8</w:t>
            </w:r>
            <w:r w:rsidR="00C9353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A43F2C" w:rsidRDefault="00C9353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9</w:t>
            </w:r>
            <w:r w:rsidR="0060409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</w:t>
            </w:r>
            <w:r w:rsidR="0060409A"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A43F2C" w:rsidRDefault="00C9353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38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9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</w:t>
            </w:r>
            <w:r w:rsidR="0060409A"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A43F2C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="00C9353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8</w:t>
            </w: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Performance status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A43F2C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</w:tcPr>
          <w:p w:rsidR="0060409A" w:rsidRPr="00A43F2C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</w:tcPr>
          <w:p w:rsidR="0060409A" w:rsidRPr="00A43F2C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</w:tcPr>
          <w:p w:rsidR="0060409A" w:rsidRPr="00A43F2C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</w:tcPr>
          <w:p w:rsidR="0060409A" w:rsidRPr="00A43F2C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43F2C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&lt; 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A43F2C" w:rsidRDefault="00870A95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77</w:t>
            </w:r>
            <w:r w:rsidR="0060409A"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</w:t>
            </w:r>
            <w:r w:rsidR="0060409A"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A43F2C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43F2C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="00870A95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2</w:t>
            </w:r>
            <w:r w:rsidR="00870A95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9</w:t>
            </w:r>
            <w:r w:rsidR="00870A95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A43F2C" w:rsidRDefault="00870A95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96</w:t>
            </w:r>
            <w:r w:rsidR="0060409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</w:t>
            </w:r>
            <w:r w:rsidR="0060409A"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A43F2C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870A95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9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7</w:t>
            </w:r>
            <w:r w:rsidR="00870A95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A43F2C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A43F2C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870A95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1</w:t>
            </w:r>
            <w:r w:rsidR="00870A95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870A95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0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A43F2C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="00870A95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="00870A95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870A95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A43F2C" w:rsidRDefault="00870A95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1</w:t>
            </w:r>
            <w:r w:rsidR="0060409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</w:t>
            </w:r>
            <w:r w:rsidR="0060409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</w:t>
            </w:r>
            <w:r w:rsidR="0060409A"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A43F2C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870A95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</w:t>
            </w:r>
            <w:r w:rsidRPr="00A43F2C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9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870A95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2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A43F2C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A43F2C" w:rsidRDefault="00870A95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6</w:t>
            </w:r>
            <w:r w:rsidR="0060409A"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2%)</w:t>
            </w:r>
          </w:p>
        </w:tc>
        <w:tc>
          <w:tcPr>
            <w:tcW w:w="651" w:type="pct"/>
          </w:tcPr>
          <w:p w:rsidR="0060409A" w:rsidRPr="00A43F2C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0 (0%)</w:t>
            </w:r>
          </w:p>
        </w:tc>
        <w:tc>
          <w:tcPr>
            <w:tcW w:w="651" w:type="pct"/>
          </w:tcPr>
          <w:p w:rsidR="0060409A" w:rsidRPr="00A43F2C" w:rsidRDefault="00870A95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</w:t>
            </w:r>
            <w:r w:rsidR="0060409A"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A43F2C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870A95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870A95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A43F2C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Body Mass Index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595CEA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</w:tcPr>
          <w:p w:rsidR="0060409A" w:rsidRPr="00595CEA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</w:tcPr>
          <w:p w:rsidR="0060409A" w:rsidRPr="00595CEA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</w:tcPr>
          <w:p w:rsidR="0060409A" w:rsidRPr="00595CEA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</w:tcPr>
          <w:p w:rsidR="0060409A" w:rsidRPr="00595CEA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</w:t>
            </w:r>
            <w:r w:rsidR="00BB04BE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8</w:t>
            </w: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&lt; 18.5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595CEA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BB04BE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4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</w:t>
            </w:r>
            <w:r w:rsidR="00BB04BE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595CEA" w:rsidRDefault="00BB04BE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4</w:t>
            </w:r>
            <w:r w:rsidR="0060409A"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9</w:t>
            </w:r>
            <w:r w:rsidR="0060409A"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595CEA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BB04BE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2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</w:t>
            </w:r>
            <w:r w:rsidR="00BB04BE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595CEA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BB04BE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8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BB04BE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0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595CEA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18.5 ≤, &lt; 25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595CEA" w:rsidRDefault="00BB04BE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27</w:t>
            </w:r>
            <w:r w:rsidR="0060409A"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7</w:t>
            </w:r>
            <w:r w:rsidR="0060409A" w:rsidRPr="00595CE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  <w:r w:rsidR="0060409A"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595CEA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="00BB04BE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3</w:t>
            </w:r>
            <w:r w:rsidR="00BB04BE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BB04BE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9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595CEA" w:rsidRDefault="00BB04BE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86</w:t>
            </w:r>
            <w:r w:rsidR="0060409A"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7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</w:t>
            </w:r>
            <w:r w:rsidR="0060409A"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595CEA" w:rsidRDefault="00BB04BE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8</w:t>
            </w:r>
            <w:r w:rsidR="0060409A"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0</w:t>
            </w:r>
            <w:r w:rsidR="0060409A"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595CEA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25 ≤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595CEA" w:rsidRDefault="00BB04BE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3</w:t>
            </w:r>
            <w:r w:rsidR="0060409A"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</w:t>
            </w:r>
            <w:r w:rsidR="0060409A"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595CEA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95CE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</w:t>
            </w:r>
            <w:r w:rsidR="00BB04BE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6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2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595CEA" w:rsidRDefault="00BB04BE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3</w:t>
            </w:r>
            <w:r w:rsidR="0060409A"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2%)</w:t>
            </w:r>
          </w:p>
        </w:tc>
        <w:tc>
          <w:tcPr>
            <w:tcW w:w="651" w:type="pct"/>
          </w:tcPr>
          <w:p w:rsidR="0060409A" w:rsidRPr="00595CEA" w:rsidRDefault="00BB04BE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4</w:t>
            </w:r>
            <w:r w:rsidR="0060409A"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60409A" w:rsidRPr="00595CE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0</w:t>
            </w:r>
            <w:r w:rsidR="0060409A"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595CEA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60409A" w:rsidRPr="003E744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Alcohol use, Yes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3E744D" w:rsidRDefault="00317C26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97</w:t>
            </w:r>
            <w:r w:rsidR="0060409A" w:rsidRPr="003E74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9</w:t>
            </w:r>
            <w:r w:rsidR="0060409A" w:rsidRPr="003E744D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</w:t>
            </w:r>
            <w:r w:rsidR="0060409A" w:rsidRPr="003E74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3E744D" w:rsidRDefault="00317C26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5</w:t>
            </w:r>
            <w:r w:rsidR="0060409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9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</w:t>
            </w:r>
            <w:r w:rsidR="0060409A" w:rsidRPr="003E74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3E744D" w:rsidRDefault="00317C26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04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9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</w:t>
            </w:r>
            <w:r w:rsidR="0060409A" w:rsidRPr="003E74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3E744D" w:rsidRDefault="00317C26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36</w:t>
            </w:r>
            <w:r w:rsidR="0060409A" w:rsidRPr="003E74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9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</w:t>
            </w:r>
            <w:r w:rsidR="0060409A" w:rsidRPr="003E74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3E744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E74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="00317C2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8</w:t>
            </w:r>
          </w:p>
        </w:tc>
      </w:tr>
      <w:tr w:rsidR="0060409A" w:rsidRPr="00587B90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Tobacco use, Yes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587B90" w:rsidRDefault="00CB0343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65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</w:t>
            </w:r>
            <w:r w:rsidR="0060409A" w:rsidRPr="00587B9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587B90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7B9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="00CB0343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4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  <w:r w:rsidRPr="00587B9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587B90" w:rsidRDefault="00CB0343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95</w:t>
            </w:r>
            <w:r w:rsidR="0060409A" w:rsidRPr="00587B9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</w:t>
            </w:r>
            <w:r w:rsidR="0060409A" w:rsidRPr="00587B9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587B90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7B90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</w:t>
            </w:r>
            <w:r w:rsidR="00CB0343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6</w:t>
            </w:r>
            <w:r w:rsidRPr="00587B9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9</w:t>
            </w:r>
            <w:r w:rsidR="00CB0343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</w:t>
            </w:r>
            <w:r w:rsidRPr="00587B9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587B90" w:rsidRDefault="00CB0343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1</w:t>
            </w:r>
          </w:p>
        </w:tc>
      </w:tr>
      <w:tr w:rsidR="0060409A" w:rsidRPr="00885C16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Comorbidity, Present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885C16" w:rsidRDefault="00CB0343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36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5</w:t>
            </w:r>
            <w:r w:rsidR="0060409A" w:rsidRPr="00885C1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885C16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85C1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  <w:r w:rsidR="00CB0343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1</w:t>
            </w:r>
            <w:r w:rsidR="00CB0343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CB0343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8</w:t>
            </w:r>
            <w:r w:rsidRPr="00885C1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885C16" w:rsidRDefault="00CB0343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93</w:t>
            </w:r>
            <w:r w:rsidR="0060409A" w:rsidRPr="00885C1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</w:t>
            </w:r>
            <w:r w:rsidR="0060409A" w:rsidRPr="00885C1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885C16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85C1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CB0343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2</w:t>
            </w:r>
            <w:r w:rsidRPr="00885C1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8</w:t>
            </w:r>
            <w:r w:rsidR="00CB0343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</w:t>
            </w:r>
            <w:r w:rsidRPr="00885C1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885C16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85C1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Tumor location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841362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</w:tcPr>
          <w:p w:rsidR="0060409A" w:rsidRPr="00841362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</w:tcPr>
          <w:p w:rsidR="0060409A" w:rsidRPr="00841362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</w:tcPr>
          <w:p w:rsidR="0060409A" w:rsidRPr="00841362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</w:tcPr>
          <w:p w:rsidR="0060409A" w:rsidRPr="00841362" w:rsidRDefault="00F4431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7</w:t>
            </w: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808080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Ce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841362" w:rsidRDefault="00F4431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1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60409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841362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Pr="0084136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841362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F4431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F4431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841362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Pr="0084136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Pr="0084136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841362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808080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Ut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841362" w:rsidRDefault="00F4431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4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4%)</w:t>
            </w:r>
          </w:p>
        </w:tc>
        <w:tc>
          <w:tcPr>
            <w:tcW w:w="651" w:type="pct"/>
          </w:tcPr>
          <w:p w:rsidR="0060409A" w:rsidRPr="00841362" w:rsidRDefault="00F4431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5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841362" w:rsidRDefault="00F4431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841362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84136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</w:t>
            </w:r>
            <w:r w:rsidR="00F4431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F4431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841362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Mt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841362" w:rsidRDefault="00F4431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67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60409A" w:rsidRPr="0084136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841362" w:rsidRDefault="00F4431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87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5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841362" w:rsidRDefault="00F4431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59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5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841362" w:rsidRDefault="00F4431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1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5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841362" w:rsidRDefault="0060409A" w:rsidP="00312DBC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Lt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841362" w:rsidRDefault="00F4431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94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0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841362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F4431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6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2</w:t>
            </w:r>
            <w:r w:rsidRPr="0084136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841362" w:rsidRDefault="00F4431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3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0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841362" w:rsidRDefault="00F4431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5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841362" w:rsidRDefault="0060409A" w:rsidP="00312DBC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Ae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841362" w:rsidRDefault="00F4431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8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841362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F4431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Pr="0084136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841362" w:rsidRDefault="00F4431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  <w:r w:rsidR="0060409A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841362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F4431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F4431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841362" w:rsidRDefault="0060409A" w:rsidP="00312DBC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Clinical stage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1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1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1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03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A8D08D" w:themeColor="accent6" w:themeTint="99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&lt; 0.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01</w:t>
            </w: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I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5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50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6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8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8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4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2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2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A8D08D" w:themeColor="accent6" w:themeTint="99"/>
                <w:sz w:val="20"/>
                <w:szCs w:val="20"/>
              </w:rPr>
            </w:pP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 xml:space="preserve">II 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A8D08D" w:themeColor="accent6" w:themeTint="99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8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7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A8D08D" w:themeColor="accent6" w:themeTint="99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3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9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A8D08D" w:themeColor="accent6" w:themeTint="99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2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2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III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28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2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3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4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9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IV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11 (5%)</w:t>
            </w:r>
          </w:p>
        </w:tc>
        <w:tc>
          <w:tcPr>
            <w:tcW w:w="651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8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8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Postoperative treatment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1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1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1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03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CE279F">
              <w:rPr>
                <w:rFonts w:asciiTheme="majorHAnsi" w:hAnsiTheme="majorHAnsi" w:cstheme="majorHAnsi" w:hint="eastAsia"/>
                <w:sz w:val="20"/>
                <w:szCs w:val="20"/>
              </w:rPr>
              <w:t>44</w:t>
            </w: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Present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CE279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7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22</w:t>
            </w:r>
            <w:r w:rsidR="0060409A"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E876BD" w:rsidRDefault="00CE279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2</w:t>
            </w:r>
            <w:r w:rsidR="0060409A">
              <w:rPr>
                <w:rFonts w:asciiTheme="majorHAnsi" w:hAnsiTheme="majorHAnsi" w:cstheme="majorHAnsi"/>
                <w:sz w:val="20"/>
                <w:szCs w:val="20"/>
              </w:rPr>
              <w:t xml:space="preserve"> (2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</w:t>
            </w:r>
            <w:r w:rsidR="0060409A"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E279F">
              <w:rPr>
                <w:rFonts w:asciiTheme="majorHAnsi" w:hAnsiTheme="majorHAnsi" w:cstheme="majorHAnsi" w:hint="eastAsia"/>
                <w:sz w:val="20"/>
                <w:szCs w:val="20"/>
              </w:rPr>
              <w:t>2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 w:rsidR="00CE279F">
              <w:rPr>
                <w:rFonts w:asciiTheme="majorHAnsi" w:hAnsiTheme="majorHAnsi" w:cstheme="majorHAnsi" w:hint="eastAsia"/>
                <w:sz w:val="20"/>
                <w:szCs w:val="20"/>
              </w:rPr>
              <w:t>9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60409A" w:rsidRPr="00E876BD" w:rsidRDefault="00CE279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7</w:t>
            </w:r>
            <w:r w:rsidR="0060409A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7</w:t>
            </w:r>
            <w:r w:rsidR="0060409A"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0409A" w:rsidRPr="00E876BD" w:rsidTr="00312DBC">
        <w:trPr>
          <w:trHeight w:val="274"/>
          <w:jc w:val="center"/>
        </w:trPr>
        <w:tc>
          <w:tcPr>
            <w:tcW w:w="1530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 xml:space="preserve">Absent </w:t>
            </w:r>
          </w:p>
        </w:tc>
        <w:tc>
          <w:tcPr>
            <w:tcW w:w="1014" w:type="pct"/>
            <w:gridSpan w:val="3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0409A" w:rsidRPr="00E876BD" w:rsidRDefault="00CE279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A8D08D" w:themeColor="accent6" w:themeTint="99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44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78</w:t>
            </w:r>
            <w:r w:rsidR="0060409A"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  <w:tcBorders>
              <w:bottom w:val="single" w:sz="12" w:space="0" w:color="auto"/>
            </w:tcBorders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538135" w:themeColor="accent6" w:themeShade="BF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CE279F">
              <w:rPr>
                <w:rFonts w:asciiTheme="majorHAnsi" w:hAnsiTheme="majorHAnsi" w:cstheme="majorHAnsi" w:hint="eastAsia"/>
                <w:sz w:val="20"/>
                <w:szCs w:val="20"/>
              </w:rPr>
              <w:t>2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7</w:t>
            </w:r>
            <w:r w:rsidR="00CE279F">
              <w:rPr>
                <w:rFonts w:asciiTheme="majorHAnsi" w:hAnsiTheme="majorHAnsi" w:cstheme="majorHAnsi" w:hint="eastAsia"/>
                <w:sz w:val="20"/>
                <w:szCs w:val="20"/>
              </w:rPr>
              <w:t>4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  <w:tcBorders>
              <w:bottom w:val="single" w:sz="12" w:space="0" w:color="auto"/>
            </w:tcBorders>
          </w:tcPr>
          <w:p w:rsidR="0060409A" w:rsidRPr="00E876BD" w:rsidRDefault="00CE279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90</w:t>
            </w:r>
            <w:r w:rsidR="0060409A">
              <w:rPr>
                <w:rFonts w:asciiTheme="majorHAnsi" w:hAnsiTheme="majorHAnsi" w:cstheme="majorHAnsi"/>
                <w:sz w:val="20"/>
                <w:szCs w:val="20"/>
              </w:rPr>
              <w:t xml:space="preserve"> (8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</w:t>
            </w:r>
            <w:r w:rsidR="0060409A"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  <w:tcBorders>
              <w:bottom w:val="single" w:sz="12" w:space="0" w:color="auto"/>
            </w:tcBorders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538135" w:themeColor="accent6" w:themeShade="BF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E279F">
              <w:rPr>
                <w:rFonts w:asciiTheme="majorHAnsi" w:hAnsiTheme="majorHAnsi" w:cstheme="majorHAnsi" w:hint="eastAsia"/>
                <w:sz w:val="20"/>
                <w:szCs w:val="20"/>
              </w:rPr>
              <w:t>33</w:t>
            </w:r>
            <w:r w:rsidR="00CE279F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CE279F">
              <w:rPr>
                <w:rFonts w:asciiTheme="majorHAnsi" w:hAnsiTheme="majorHAnsi" w:cstheme="majorHAnsi" w:hint="eastAsia"/>
                <w:sz w:val="20"/>
                <w:szCs w:val="20"/>
              </w:rPr>
              <w:t>83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:rsidR="0060409A" w:rsidRPr="00E876BD" w:rsidRDefault="0060409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:rsidR="0060409A" w:rsidRDefault="0060409A" w:rsidP="0060409A">
      <w:pPr>
        <w:spacing w:line="480" w:lineRule="auto"/>
        <w:rPr>
          <w:rFonts w:asciiTheme="majorHAnsi" w:hAnsiTheme="majorHAnsi" w:cstheme="majorHAnsi"/>
          <w:sz w:val="22"/>
          <w:szCs w:val="24"/>
        </w:rPr>
      </w:pPr>
      <w:r w:rsidRPr="00E876BD">
        <w:rPr>
          <w:rFonts w:asciiTheme="majorHAnsi" w:hAnsiTheme="majorHAnsi" w:cstheme="majorHAnsi"/>
          <w:sz w:val="22"/>
          <w:szCs w:val="24"/>
        </w:rPr>
        <w:t>SD; Standard deviation</w:t>
      </w:r>
      <w:r>
        <w:rPr>
          <w:rFonts w:asciiTheme="majorHAnsi" w:hAnsiTheme="majorHAnsi" w:cstheme="majorHAnsi"/>
          <w:sz w:val="22"/>
          <w:szCs w:val="24"/>
        </w:rPr>
        <w:br w:type="page"/>
      </w:r>
    </w:p>
    <w:p w:rsidR="00B66E68" w:rsidRPr="00B66E68" w:rsidRDefault="009A6F7B" w:rsidP="009A6F7B">
      <w:pPr>
        <w:tabs>
          <w:tab w:val="left" w:pos="2156"/>
        </w:tabs>
        <w:snapToGrid w:val="0"/>
        <w:spacing w:line="480" w:lineRule="auto"/>
        <w:rPr>
          <w:rFonts w:asciiTheme="majorHAnsi" w:hAnsiTheme="majorHAnsi" w:cstheme="majorHAnsi"/>
          <w:b/>
          <w:sz w:val="22"/>
          <w:szCs w:val="24"/>
        </w:rPr>
      </w:pPr>
      <w:r>
        <w:rPr>
          <w:rFonts w:asciiTheme="majorHAnsi" w:hAnsiTheme="majorHAnsi" w:cstheme="majorHAnsi" w:hint="eastAsia"/>
          <w:b/>
          <w:sz w:val="22"/>
          <w:szCs w:val="24"/>
        </w:rPr>
        <w:lastRenderedPageBreak/>
        <w:t>Supplementary t</w:t>
      </w:r>
      <w:r>
        <w:rPr>
          <w:rFonts w:asciiTheme="majorHAnsi" w:hAnsiTheme="majorHAnsi" w:cstheme="majorHAnsi"/>
          <w:b/>
          <w:sz w:val="22"/>
          <w:szCs w:val="24"/>
        </w:rPr>
        <w:t xml:space="preserve">able </w:t>
      </w:r>
      <w:r>
        <w:rPr>
          <w:rFonts w:asciiTheme="majorHAnsi" w:hAnsiTheme="majorHAnsi" w:cstheme="majorHAnsi" w:hint="eastAsia"/>
          <w:b/>
          <w:sz w:val="22"/>
          <w:szCs w:val="24"/>
        </w:rPr>
        <w:t>2</w:t>
      </w:r>
      <w:r w:rsidRPr="00E876BD">
        <w:rPr>
          <w:rFonts w:asciiTheme="majorHAnsi" w:hAnsiTheme="majorHAnsi" w:cstheme="majorHAnsi"/>
          <w:b/>
          <w:sz w:val="22"/>
          <w:szCs w:val="24"/>
        </w:rPr>
        <w:t>. Patients’ characteristics</w:t>
      </w:r>
      <w:r>
        <w:rPr>
          <w:rFonts w:asciiTheme="majorHAnsi" w:hAnsiTheme="majorHAnsi" w:cstheme="majorHAnsi" w:hint="eastAsia"/>
          <w:b/>
          <w:sz w:val="22"/>
          <w:szCs w:val="24"/>
        </w:rPr>
        <w:t xml:space="preserve"> in preoperative treatment (+)</w:t>
      </w:r>
    </w:p>
    <w:tbl>
      <w:tblPr>
        <w:tblW w:w="5000" w:type="pct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602"/>
        <w:gridCol w:w="575"/>
        <w:gridCol w:w="575"/>
        <w:gridCol w:w="575"/>
        <w:gridCol w:w="1107"/>
        <w:gridCol w:w="1107"/>
        <w:gridCol w:w="1107"/>
        <w:gridCol w:w="856"/>
      </w:tblGrid>
      <w:tr w:rsidR="009A6F7B" w:rsidRPr="00E876BD" w:rsidTr="00312DBC">
        <w:trPr>
          <w:trHeight w:val="274"/>
          <w:jc w:val="center"/>
        </w:trPr>
        <w:tc>
          <w:tcPr>
            <w:tcW w:w="1530" w:type="pct"/>
            <w:vMerge w:val="restar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6F7B" w:rsidRPr="00E876BD" w:rsidRDefault="009A6F7B" w:rsidP="00312DBC">
            <w:pPr>
              <w:snapToGrid w:val="0"/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Variables</w:t>
            </w:r>
          </w:p>
        </w:tc>
        <w:tc>
          <w:tcPr>
            <w:tcW w:w="338" w:type="pct"/>
            <w:vMerge w:val="restar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6F7B" w:rsidRPr="00E876BD" w:rsidRDefault="009A6F7B" w:rsidP="00312DBC">
            <w:pPr>
              <w:snapToGrid w:val="0"/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38" w:type="pct"/>
            <w:vMerge w:val="restart"/>
            <w:tcBorders>
              <w:top w:val="single" w:sz="12" w:space="0" w:color="auto"/>
            </w:tcBorders>
            <w:vAlign w:val="center"/>
          </w:tcPr>
          <w:p w:rsidR="009A6F7B" w:rsidRPr="00E876BD" w:rsidRDefault="009A6F7B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Total</w:t>
            </w:r>
          </w:p>
          <w:p w:rsidR="009A6F7B" w:rsidRPr="00E876BD" w:rsidRDefault="009A6F7B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338" w:type="pct"/>
            <w:vMerge w:val="restart"/>
            <w:tcBorders>
              <w:top w:val="single" w:sz="12" w:space="0" w:color="auto"/>
            </w:tcBorders>
            <w:vAlign w:val="center"/>
          </w:tcPr>
          <w:p w:rsidR="009A6F7B" w:rsidRPr="00E876BD" w:rsidRDefault="009A6F7B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53" w:type="pct"/>
            <w:gridSpan w:val="3"/>
            <w:tcBorders>
              <w:top w:val="single" w:sz="12" w:space="0" w:color="auto"/>
            </w:tcBorders>
          </w:tcPr>
          <w:p w:rsidR="009A6F7B" w:rsidRPr="00E876BD" w:rsidRDefault="00D97553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="009A6F7B" w:rsidRPr="00E876BD">
              <w:rPr>
                <w:rFonts w:asciiTheme="majorHAnsi" w:hAnsiTheme="majorHAnsi" w:cstheme="majorHAnsi"/>
                <w:sz w:val="20"/>
                <w:szCs w:val="20"/>
              </w:rPr>
              <w:t>SIS</w:t>
            </w:r>
          </w:p>
        </w:tc>
        <w:tc>
          <w:tcPr>
            <w:tcW w:w="503" w:type="pct"/>
            <w:tcBorders>
              <w:top w:val="single" w:sz="12" w:space="0" w:color="auto"/>
            </w:tcBorders>
            <w:vAlign w:val="center"/>
          </w:tcPr>
          <w:p w:rsidR="009A6F7B" w:rsidRPr="00E876BD" w:rsidRDefault="009A6F7B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i/>
                <w:sz w:val="20"/>
                <w:szCs w:val="20"/>
              </w:rPr>
              <w:t>P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 xml:space="preserve"> value</w:t>
            </w: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vMerge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napToGrid w:val="0"/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bottom w:val="single" w:sz="6" w:space="0" w:color="auto"/>
            </w:tcBorders>
          </w:tcPr>
          <w:p w:rsidR="009A6F7B" w:rsidRPr="00E876BD" w:rsidRDefault="009A6F7B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38" w:type="pct"/>
            <w:vMerge/>
            <w:tcBorders>
              <w:bottom w:val="single" w:sz="6" w:space="0" w:color="auto"/>
            </w:tcBorders>
          </w:tcPr>
          <w:p w:rsidR="009A6F7B" w:rsidRPr="00E876BD" w:rsidRDefault="009A6F7B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6" w:space="0" w:color="auto"/>
              <w:bottom w:val="single" w:sz="6" w:space="0" w:color="auto"/>
            </w:tcBorders>
          </w:tcPr>
          <w:p w:rsidR="009A6F7B" w:rsidRPr="00E876BD" w:rsidRDefault="009A6F7B" w:rsidP="00312DBC">
            <w:pPr>
              <w:snapToGrid w:val="0"/>
              <w:spacing w:line="240" w:lineRule="exact"/>
              <w:ind w:right="-1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651" w:type="pct"/>
            <w:tcBorders>
              <w:top w:val="single" w:sz="6" w:space="0" w:color="auto"/>
              <w:bottom w:val="single" w:sz="6" w:space="0" w:color="auto"/>
            </w:tcBorders>
          </w:tcPr>
          <w:p w:rsidR="009A6F7B" w:rsidRPr="00E876BD" w:rsidRDefault="009A6F7B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651" w:type="pct"/>
            <w:tcBorders>
              <w:top w:val="single" w:sz="6" w:space="0" w:color="auto"/>
              <w:bottom w:val="single" w:sz="6" w:space="0" w:color="auto"/>
            </w:tcBorders>
          </w:tcPr>
          <w:p w:rsidR="009A6F7B" w:rsidRPr="00E876BD" w:rsidRDefault="009A6F7B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503" w:type="pct"/>
            <w:tcBorders>
              <w:bottom w:val="single" w:sz="6" w:space="0" w:color="auto"/>
            </w:tcBorders>
          </w:tcPr>
          <w:p w:rsidR="009A6F7B" w:rsidRPr="00E876BD" w:rsidRDefault="009A6F7B" w:rsidP="00312DBC">
            <w:pPr>
              <w:snapToGrid w:val="0"/>
              <w:spacing w:line="240" w:lineRule="exact"/>
              <w:jc w:val="center"/>
              <w:rPr>
                <w:rFonts w:asciiTheme="majorHAnsi" w:hAnsiTheme="majorHAnsi" w:cstheme="majorHAnsi"/>
                <w:color w:val="808080"/>
                <w:sz w:val="20"/>
                <w:szCs w:val="20"/>
              </w:rPr>
            </w:pP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tcBorders>
              <w:top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All cases</w:t>
            </w:r>
          </w:p>
        </w:tc>
        <w:tc>
          <w:tcPr>
            <w:tcW w:w="1014" w:type="pct"/>
            <w:gridSpan w:val="3"/>
            <w:tcBorders>
              <w:top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4B3651" w:rsidRDefault="0008484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651" w:type="pct"/>
            <w:tcBorders>
              <w:top w:val="single" w:sz="6" w:space="0" w:color="auto"/>
            </w:tcBorders>
          </w:tcPr>
          <w:p w:rsidR="009A6F7B" w:rsidRPr="004B3651" w:rsidRDefault="0008484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651" w:type="pct"/>
            <w:tcBorders>
              <w:top w:val="single" w:sz="6" w:space="0" w:color="auto"/>
            </w:tcBorders>
          </w:tcPr>
          <w:p w:rsidR="009A6F7B" w:rsidRPr="004B3651" w:rsidRDefault="0008484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651" w:type="pct"/>
            <w:tcBorders>
              <w:top w:val="single" w:sz="6" w:space="0" w:color="auto"/>
            </w:tcBorders>
          </w:tcPr>
          <w:p w:rsidR="009A6F7B" w:rsidRPr="004B3651" w:rsidRDefault="0008484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503" w:type="pct"/>
            <w:tcBorders>
              <w:top w:val="single" w:sz="6" w:space="0" w:color="auto"/>
            </w:tcBorders>
          </w:tcPr>
          <w:p w:rsidR="009A6F7B" w:rsidRPr="00D367EB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 xml:space="preserve">Mean age 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sym w:font="Symbol" w:char="F0B1"/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 xml:space="preserve"> SD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D92911" w:rsidRDefault="0008484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.9</w:t>
            </w:r>
            <w:r w:rsidR="009A6F7B"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9A6F7B"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Symbol" w:char="F0B1"/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651" w:type="pct"/>
          </w:tcPr>
          <w:p w:rsidR="009A6F7B" w:rsidRPr="00D92911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4.</w:t>
            </w:r>
            <w:r w:rsidR="0008484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9</w:t>
            </w:r>
            <w:r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Symbol" w:char="F0B1"/>
            </w:r>
            <w:r w:rsidR="0008484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08484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</w:t>
            </w:r>
            <w:r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51" w:type="pct"/>
          </w:tcPr>
          <w:p w:rsidR="009A6F7B" w:rsidRPr="00D92911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  <w:r w:rsidR="0008484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.8</w:t>
            </w:r>
            <w:r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Symbol" w:char="F0B1"/>
            </w:r>
            <w:r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08484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651" w:type="pct"/>
          </w:tcPr>
          <w:p w:rsidR="009A6F7B" w:rsidRPr="00D92911" w:rsidRDefault="0008484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.7</w:t>
            </w:r>
            <w:r w:rsidR="009A6F7B"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9A6F7B"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sym w:font="Symbol" w:char="F0B1"/>
            </w:r>
            <w:r w:rsidR="009A6F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503" w:type="pct"/>
          </w:tcPr>
          <w:p w:rsidR="009A6F7B" w:rsidRPr="00D92911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D92911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</w:t>
            </w:r>
            <w:r w:rsidR="0008484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8</w:t>
            </w:r>
          </w:p>
        </w:tc>
      </w:tr>
      <w:tr w:rsidR="009A6F7B" w:rsidRPr="002307AE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Sex, Male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A43F2C" w:rsidRDefault="008111F7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69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</w:t>
            </w:r>
            <w:r w:rsidR="009A6F7B"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A43F2C" w:rsidRDefault="008111F7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35</w:t>
            </w:r>
            <w:r w:rsidR="009A6F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</w:t>
            </w:r>
            <w:r w:rsidR="009A6F7B"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8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4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9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9</w:t>
            </w: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Performance status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3</w:t>
            </w: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A43F2C" w:rsidRDefault="008111F7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66</w:t>
            </w:r>
            <w:r w:rsidR="009A6F7B"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</w:t>
            </w:r>
            <w:r w:rsidR="009A6F7B"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A43F2C" w:rsidRDefault="008111F7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38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6</w:t>
            </w:r>
            <w:r w:rsidR="009A6F7B"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9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8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9</w:t>
            </w:r>
            <w:r w:rsidR="008111F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2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6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3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A43F2C" w:rsidRDefault="008111F7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 6</w:t>
            </w:r>
            <w:r w:rsidR="009A6F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4</w:t>
            </w:r>
            <w:r w:rsidR="009A6F7B"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0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7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2%)</w:t>
            </w:r>
          </w:p>
        </w:tc>
        <w:tc>
          <w:tcPr>
            <w:tcW w:w="651" w:type="pct"/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0 (0%)</w:t>
            </w:r>
          </w:p>
        </w:tc>
        <w:tc>
          <w:tcPr>
            <w:tcW w:w="651" w:type="pct"/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8111F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Pr="00A43F2C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A43F2C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Body Mass Index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595CEA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</w:tcPr>
          <w:p w:rsidR="009A6F7B" w:rsidRPr="00595CEA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</w:tcPr>
          <w:p w:rsidR="009A6F7B" w:rsidRPr="00595CEA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</w:tcPr>
          <w:p w:rsidR="009A6F7B" w:rsidRPr="00595CEA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</w:tcPr>
          <w:p w:rsidR="009A6F7B" w:rsidRPr="00595CEA" w:rsidRDefault="00B76BA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5</w:t>
            </w: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&lt; 18.5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595CEA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B76BA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7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</w:t>
            </w:r>
            <w:r w:rsidR="00B76BA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595CEA" w:rsidRDefault="00B76BA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2</w:t>
            </w:r>
            <w:r w:rsidR="009A6F7B"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</w:t>
            </w:r>
            <w:r w:rsidR="009A6F7B"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595CEA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B76BA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4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</w:t>
            </w:r>
            <w:r w:rsidR="00B76BA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595CEA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B76BA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1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B76BA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8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595CEA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18.5 ≤, &lt; 25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595CEA" w:rsidRDefault="00B76BA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41</w:t>
            </w:r>
            <w:r w:rsidR="009A6F7B"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7</w:t>
            </w:r>
            <w:r w:rsidR="009A6F7B" w:rsidRPr="00595CE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  <w:r w:rsidR="009A6F7B"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595CEA" w:rsidRDefault="00B76BA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33</w:t>
            </w:r>
            <w:r w:rsidR="009A6F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5</w:t>
            </w:r>
            <w:r w:rsidR="009A6F7B"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595CEA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</w:t>
            </w:r>
            <w:r w:rsidR="00B76BA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5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7</w:t>
            </w:r>
            <w:r w:rsidR="00B76BA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595CEA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B76BA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3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</w:t>
            </w:r>
            <w:r w:rsidR="00B76BA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595CEA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25 ≤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595CEA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B76BA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7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</w:t>
            </w:r>
            <w:r w:rsidR="00B76BA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595CEA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95CE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</w:t>
            </w:r>
            <w:r w:rsidR="00B76BA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9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2</w:t>
            </w:r>
            <w:r w:rsidR="00B76BA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595CEA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B76BA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2</w:t>
            </w:r>
            <w:r w:rsidR="00B76BA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</w:t>
            </w:r>
            <w:r w:rsidR="00B76BA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595CEA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</w:t>
            </w:r>
            <w:r w:rsidR="00B76BA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Pr="00595CE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0</w:t>
            </w:r>
            <w:r w:rsidRPr="00595CE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595CEA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A6F7B" w:rsidRPr="003E744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Alcohol use, Yes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3E744D" w:rsidRDefault="0065636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86</w:t>
            </w:r>
            <w:r w:rsidR="009A6F7B" w:rsidRPr="003E74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9</w:t>
            </w:r>
            <w:r w:rsidR="009A6F7B" w:rsidRPr="003E744D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</w:t>
            </w:r>
            <w:r w:rsidR="009A6F7B" w:rsidRPr="003E74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3E744D" w:rsidRDefault="0065636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40</w:t>
            </w:r>
            <w:r w:rsidR="009A6F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9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="009A6F7B" w:rsidRPr="003E74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3E744D" w:rsidRDefault="0065636A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88</w:t>
            </w:r>
            <w:r w:rsidR="009A6F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9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</w:t>
            </w:r>
            <w:r w:rsidR="009A6F7B" w:rsidRPr="003E74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3E744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</w:t>
            </w:r>
            <w:r w:rsidR="0065636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8</w:t>
            </w:r>
            <w:r w:rsidRPr="003E74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9</w:t>
            </w:r>
            <w:r w:rsidR="0065636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</w:t>
            </w:r>
            <w:r w:rsidRPr="003E74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3E744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E74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="0065636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3</w:t>
            </w:r>
          </w:p>
        </w:tc>
      </w:tr>
      <w:tr w:rsidR="009A6F7B" w:rsidRPr="00587B90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Tobacco use, Yes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587B90" w:rsidRDefault="005D596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71</w:t>
            </w:r>
            <w:r w:rsidR="009A6F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</w:t>
            </w:r>
            <w:r w:rsidR="009A6F7B" w:rsidRPr="00587B9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587B90" w:rsidRDefault="005D596B" w:rsidP="005D596B">
            <w:pPr>
              <w:spacing w:line="240" w:lineRule="exact"/>
              <w:ind w:firstLineChars="100" w:firstLine="20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4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7</w:t>
            </w:r>
            <w:r w:rsidR="009A6F7B" w:rsidRPr="00587B9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587B90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</w:t>
            </w:r>
            <w:r w:rsidR="005D596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1</w:t>
            </w:r>
            <w:r w:rsidR="005D596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5D596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9</w:t>
            </w:r>
            <w:r w:rsidRPr="00587B9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587B90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7B90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</w:t>
            </w:r>
            <w:r w:rsidR="005D596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</w:t>
            </w:r>
            <w:r w:rsidRPr="00587B9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9</w:t>
            </w:r>
            <w:r w:rsidR="005D596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  <w:r w:rsidRPr="00587B9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587B90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="005D596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42</w:t>
            </w:r>
          </w:p>
        </w:tc>
      </w:tr>
      <w:tr w:rsidR="009A6F7B" w:rsidRPr="00885C16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Comorbidity, Present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885C16" w:rsidRDefault="00D20846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5</w:t>
            </w:r>
            <w:r w:rsidR="009A6F7B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</w:t>
            </w:r>
            <w:r w:rsidR="009A6F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0</w:t>
            </w:r>
            <w:r w:rsidR="009A6F7B" w:rsidRPr="00885C1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885C16" w:rsidRDefault="00D20846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34</w:t>
            </w:r>
            <w:r w:rsidR="009A6F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7</w:t>
            </w:r>
            <w:r w:rsidR="009A6F7B" w:rsidRPr="00885C1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885C16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3</w:t>
            </w:r>
            <w:r w:rsidRPr="00885C1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8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</w:t>
            </w:r>
            <w:r w:rsidRPr="00885C1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885C16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85C1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9</w:t>
            </w:r>
            <w:r w:rsidRPr="00885C1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8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  <w:r w:rsidRPr="00885C16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885C16" w:rsidRDefault="00D20846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Tumor location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1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03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0</w:t>
            </w: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808080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Ce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1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Pr="0084136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808080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Ut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8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4%)</w:t>
            </w:r>
          </w:p>
        </w:tc>
        <w:tc>
          <w:tcPr>
            <w:tcW w:w="651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6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84136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6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0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Mt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841362" w:rsidRDefault="00D20846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12</w:t>
            </w:r>
            <w:r w:rsidR="009A6F7B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9A6F7B" w:rsidRPr="0084136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</w:t>
            </w:r>
            <w:r w:rsidR="009A6F7B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5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5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841362" w:rsidRDefault="00D20846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54</w:t>
            </w:r>
            <w:r w:rsidR="009A6F7B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5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9</w:t>
            </w:r>
            <w:r w:rsidR="009A6F7B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3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5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841362" w:rsidRDefault="009A6F7B" w:rsidP="00312DBC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Lt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841362" w:rsidRDefault="00D20846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49</w:t>
            </w:r>
            <w:r w:rsidR="009A6F7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5</w:t>
            </w:r>
            <w:r w:rsidR="009A6F7B"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2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2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8</w:t>
            </w: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9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3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841362" w:rsidRDefault="009A6F7B" w:rsidP="00312DBC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Ae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Pr="0084136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841362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 w:rsidR="00D20846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  <w:r w:rsidRPr="0084136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841362" w:rsidRDefault="009A6F7B" w:rsidP="00312DBC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Clinical stage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1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1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1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03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A8D08D" w:themeColor="accent6" w:themeTint="99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C70EF3">
              <w:rPr>
                <w:rFonts w:asciiTheme="majorHAnsi" w:hAnsiTheme="majorHAnsi" w:cstheme="majorHAnsi" w:hint="eastAsia"/>
                <w:sz w:val="20"/>
                <w:szCs w:val="20"/>
              </w:rPr>
              <w:t>10</w:t>
            </w: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I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C70EF3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8</w:t>
            </w:r>
            <w:r w:rsidR="009A6F7B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</w:t>
            </w:r>
            <w:r w:rsidR="009A6F7B"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E876BD" w:rsidRDefault="00BB49F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7</w:t>
            </w:r>
            <w:r w:rsidR="009A6F7B"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3</w:t>
            </w:r>
            <w:r w:rsidR="00BB49F2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3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2</w:t>
            </w:r>
            <w:r w:rsidR="00BB49F2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A8D08D" w:themeColor="accent6" w:themeTint="99"/>
                <w:sz w:val="20"/>
                <w:szCs w:val="20"/>
              </w:rPr>
            </w:pP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 xml:space="preserve">II 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A8D08D" w:themeColor="accent6" w:themeTint="99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C70EF3">
              <w:rPr>
                <w:rFonts w:asciiTheme="majorHAnsi" w:hAnsiTheme="majorHAnsi" w:cstheme="majorHAnsi" w:hint="eastAsia"/>
                <w:sz w:val="20"/>
                <w:szCs w:val="20"/>
              </w:rPr>
              <w:t>45</w:t>
            </w:r>
            <w:r w:rsidR="00C70EF3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C70EF3">
              <w:rPr>
                <w:rFonts w:asciiTheme="majorHAnsi" w:hAnsiTheme="majorHAnsi" w:cstheme="majorHAnsi" w:hint="eastAsia"/>
                <w:sz w:val="20"/>
                <w:szCs w:val="20"/>
              </w:rPr>
              <w:t>23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A8D08D" w:themeColor="accent6" w:themeTint="99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11</w:t>
            </w:r>
            <w:r w:rsidR="00BB49F2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25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25</w:t>
            </w:r>
            <w:r w:rsidR="00BB49F2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27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E876BD" w:rsidRDefault="00BB49F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A8D08D" w:themeColor="accent6" w:themeTint="99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5</w:t>
            </w:r>
            <w:r w:rsidR="009A6F7B"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III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C70EF3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20</w:t>
            </w:r>
            <w:r w:rsidR="009A6F7B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2</w:t>
            </w:r>
            <w:r w:rsidR="009A6F7B"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21</w:t>
            </w:r>
            <w:r w:rsidR="00BB49F2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48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57</w:t>
            </w:r>
            <w:r w:rsidR="00BB49F2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63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42</w:t>
            </w:r>
            <w:r w:rsidR="00BB49F2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70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IV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C70EF3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2</w:t>
            </w:r>
            <w:r w:rsidR="009A6F7B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1</w:t>
            </w:r>
            <w:r w:rsidR="009A6F7B"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E876BD" w:rsidRDefault="00BB49F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 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20</w:t>
            </w:r>
            <w:r w:rsidR="009A6F7B"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7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E876BD" w:rsidRDefault="00BB49F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7</w:t>
            </w:r>
            <w:r w:rsidR="009A6F7B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2</w:t>
            </w:r>
            <w:r w:rsidR="009A6F7B"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Postoperative treatment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1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1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1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03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38</w:t>
            </w: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Present</w:t>
            </w:r>
          </w:p>
        </w:tc>
        <w:tc>
          <w:tcPr>
            <w:tcW w:w="1014" w:type="pct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2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13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8</w:t>
            </w:r>
            <w:r w:rsidR="00BB49F2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18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503" w:type="pct"/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A6F7B" w:rsidRPr="00E876BD" w:rsidTr="00312DBC">
        <w:trPr>
          <w:trHeight w:val="274"/>
          <w:jc w:val="center"/>
        </w:trPr>
        <w:tc>
          <w:tcPr>
            <w:tcW w:w="1530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 xml:space="preserve">Absent </w:t>
            </w:r>
          </w:p>
        </w:tc>
        <w:tc>
          <w:tcPr>
            <w:tcW w:w="1014" w:type="pct"/>
            <w:gridSpan w:val="3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A6F7B" w:rsidRPr="00E876BD" w:rsidRDefault="00BB49F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A8D08D" w:themeColor="accent6" w:themeTint="99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69</w:t>
            </w:r>
            <w:r w:rsidR="009A6F7B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87</w:t>
            </w:r>
            <w:r w:rsidR="009A6F7B"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  <w:tcBorders>
              <w:bottom w:val="single" w:sz="12" w:space="0" w:color="auto"/>
            </w:tcBorders>
          </w:tcPr>
          <w:p w:rsidR="009A6F7B" w:rsidRPr="00E876BD" w:rsidRDefault="00BB49F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538135" w:themeColor="accent6" w:themeShade="BF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3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82</w:t>
            </w:r>
            <w:r w:rsidR="009A6F7B"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  <w:tcBorders>
              <w:bottom w:val="single" w:sz="12" w:space="0" w:color="auto"/>
            </w:tcBorders>
          </w:tcPr>
          <w:p w:rsidR="009A6F7B" w:rsidRPr="00E876BD" w:rsidRDefault="00BB49F2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8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90</w:t>
            </w:r>
            <w:r w:rsidR="009A6F7B"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651" w:type="pct"/>
            <w:tcBorders>
              <w:bottom w:val="single" w:sz="12" w:space="0" w:color="auto"/>
            </w:tcBorders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538135" w:themeColor="accent6" w:themeShade="BF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5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BB49F2">
              <w:rPr>
                <w:rFonts w:asciiTheme="majorHAnsi" w:hAnsiTheme="majorHAnsi" w:cstheme="majorHAnsi" w:hint="eastAsia"/>
                <w:sz w:val="20"/>
                <w:szCs w:val="20"/>
              </w:rPr>
              <w:t>85</w:t>
            </w:r>
            <w:r w:rsidRPr="00E876BD">
              <w:rPr>
                <w:rFonts w:asciiTheme="majorHAnsi" w:hAnsiTheme="majorHAnsi" w:cstheme="majorHAnsi"/>
                <w:sz w:val="20"/>
                <w:szCs w:val="20"/>
              </w:rPr>
              <w:t>%)</w:t>
            </w:r>
          </w:p>
        </w:tc>
        <w:tc>
          <w:tcPr>
            <w:tcW w:w="503" w:type="pct"/>
            <w:tcBorders>
              <w:bottom w:val="single" w:sz="12" w:space="0" w:color="auto"/>
            </w:tcBorders>
          </w:tcPr>
          <w:p w:rsidR="009A6F7B" w:rsidRPr="00E876BD" w:rsidRDefault="009A6F7B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:rsidR="00B66E68" w:rsidRPr="00FC1C59" w:rsidRDefault="009A6F7B">
      <w:pPr>
        <w:rPr>
          <w:rFonts w:asciiTheme="majorHAnsi" w:hAnsiTheme="majorHAnsi" w:cstheme="majorHAnsi"/>
          <w:sz w:val="22"/>
          <w:szCs w:val="24"/>
        </w:rPr>
      </w:pPr>
      <w:r w:rsidRPr="00E876BD">
        <w:rPr>
          <w:rFonts w:asciiTheme="majorHAnsi" w:hAnsiTheme="majorHAnsi" w:cstheme="majorHAnsi"/>
          <w:sz w:val="22"/>
          <w:szCs w:val="24"/>
        </w:rPr>
        <w:t>SD; Standard deviation</w:t>
      </w:r>
      <w:r w:rsidR="00455624">
        <w:rPr>
          <w:rFonts w:asciiTheme="majorHAnsi" w:hAnsiTheme="majorHAnsi" w:cstheme="majorHAnsi"/>
          <w:sz w:val="22"/>
          <w:szCs w:val="24"/>
        </w:rPr>
        <w:br w:type="page"/>
      </w:r>
    </w:p>
    <w:p w:rsidR="00B66E68" w:rsidRPr="008B6442" w:rsidRDefault="00B66E68" w:rsidP="00B66E68">
      <w:pPr>
        <w:rPr>
          <w:rFonts w:ascii="Arial" w:hAnsi="Arial" w:cs="Arial"/>
          <w:b/>
          <w:color w:val="000000" w:themeColor="text1"/>
          <w:sz w:val="22"/>
          <w:szCs w:val="20"/>
        </w:rPr>
      </w:pPr>
      <w:r w:rsidRPr="008B6442">
        <w:rPr>
          <w:rFonts w:asciiTheme="majorHAnsi" w:hAnsiTheme="majorHAnsi" w:cstheme="majorHAnsi" w:hint="eastAsia"/>
          <w:b/>
          <w:color w:val="000000" w:themeColor="text1"/>
          <w:sz w:val="22"/>
          <w:szCs w:val="24"/>
        </w:rPr>
        <w:lastRenderedPageBreak/>
        <w:t>Supplementary t</w:t>
      </w:r>
      <w:r w:rsidRPr="008B6442">
        <w:rPr>
          <w:rFonts w:asciiTheme="majorHAnsi" w:hAnsiTheme="majorHAnsi" w:cstheme="majorHAnsi"/>
          <w:b/>
          <w:color w:val="000000" w:themeColor="text1"/>
          <w:sz w:val="22"/>
          <w:szCs w:val="24"/>
        </w:rPr>
        <w:t xml:space="preserve">able </w:t>
      </w:r>
      <w:r w:rsidR="008B6442" w:rsidRPr="008B6442">
        <w:rPr>
          <w:rFonts w:asciiTheme="majorHAnsi" w:hAnsiTheme="majorHAnsi" w:cstheme="majorHAnsi" w:hint="eastAsia"/>
          <w:b/>
          <w:color w:val="000000" w:themeColor="text1"/>
          <w:sz w:val="22"/>
          <w:szCs w:val="24"/>
        </w:rPr>
        <w:t>3</w:t>
      </w:r>
      <w:r w:rsidRPr="008B6442">
        <w:rPr>
          <w:rFonts w:asciiTheme="majorHAnsi" w:hAnsiTheme="majorHAnsi" w:cstheme="majorHAnsi"/>
          <w:b/>
          <w:color w:val="000000" w:themeColor="text1"/>
          <w:sz w:val="22"/>
          <w:szCs w:val="24"/>
        </w:rPr>
        <w:t>.</w:t>
      </w:r>
      <w:r w:rsidRPr="008B6442">
        <w:rPr>
          <w:rFonts w:ascii="Arial" w:hAnsi="Arial" w:cs="Arial"/>
          <w:b/>
          <w:color w:val="000000" w:themeColor="text1"/>
          <w:sz w:val="22"/>
          <w:szCs w:val="20"/>
        </w:rPr>
        <w:t xml:space="preserve"> Cox regression analysis for overall survival</w:t>
      </w:r>
      <w:r w:rsidRPr="008B6442">
        <w:rPr>
          <w:rFonts w:ascii="Arial" w:hAnsi="Arial" w:cs="Arial" w:hint="eastAsia"/>
          <w:b/>
          <w:color w:val="000000" w:themeColor="text1"/>
          <w:sz w:val="22"/>
          <w:szCs w:val="20"/>
        </w:rPr>
        <w:t xml:space="preserve"> </w:t>
      </w:r>
      <w:r w:rsidR="003F68EA" w:rsidRPr="008B6442">
        <w:rPr>
          <w:rFonts w:asciiTheme="majorHAnsi" w:hAnsiTheme="majorHAnsi" w:cstheme="majorHAnsi" w:hint="eastAsia"/>
          <w:b/>
          <w:color w:val="000000" w:themeColor="text1"/>
          <w:sz w:val="22"/>
          <w:szCs w:val="24"/>
        </w:rPr>
        <w:t>in preoperative treatment (-)</w:t>
      </w:r>
    </w:p>
    <w:tbl>
      <w:tblPr>
        <w:tblW w:w="5048" w:type="pct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890"/>
        <w:gridCol w:w="1552"/>
        <w:gridCol w:w="783"/>
        <w:gridCol w:w="89"/>
        <w:gridCol w:w="1491"/>
        <w:gridCol w:w="781"/>
      </w:tblGrid>
      <w:tr w:rsidR="00B66E68" w:rsidRPr="008B6442" w:rsidTr="00B66E68">
        <w:trPr>
          <w:trHeight w:val="274"/>
          <w:jc w:val="center"/>
        </w:trPr>
        <w:tc>
          <w:tcPr>
            <w:tcW w:w="2265" w:type="pct"/>
            <w:vMerge w:val="restar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6E68" w:rsidRPr="008B6442" w:rsidRDefault="00B66E68" w:rsidP="00B66E68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Univariate analysis</w:t>
            </w:r>
          </w:p>
        </w:tc>
        <w:tc>
          <w:tcPr>
            <w:tcW w:w="52" w:type="pct"/>
            <w:tcBorders>
              <w:top w:val="single" w:sz="12" w:space="0" w:color="auto"/>
            </w:tcBorders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23" w:type="pct"/>
            <w:gridSpan w:val="2"/>
            <w:tcBorders>
              <w:top w:val="single" w:sz="12" w:space="0" w:color="auto"/>
            </w:tcBorders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ultivariate analysis</w:t>
            </w:r>
          </w:p>
        </w:tc>
      </w:tr>
      <w:tr w:rsidR="00B66E68" w:rsidRPr="008B6442" w:rsidTr="00B66E68">
        <w:trPr>
          <w:trHeight w:val="274"/>
          <w:jc w:val="center"/>
        </w:trPr>
        <w:tc>
          <w:tcPr>
            <w:tcW w:w="2265" w:type="pct"/>
            <w:vMerge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6E68" w:rsidRPr="008B6442" w:rsidRDefault="00B66E68" w:rsidP="00B66E68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8" w:space="0" w:color="auto"/>
              <w:bottom w:val="single" w:sz="6" w:space="0" w:color="auto"/>
            </w:tcBorders>
          </w:tcPr>
          <w:p w:rsidR="00B66E68" w:rsidRPr="008B6442" w:rsidRDefault="00B66E68" w:rsidP="00B66E68">
            <w:pPr>
              <w:spacing w:line="240" w:lineRule="exact"/>
              <w:ind w:right="-1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456" w:type="pct"/>
            <w:tcBorders>
              <w:top w:val="single" w:sz="8" w:space="0" w:color="auto"/>
              <w:bottom w:val="single" w:sz="6" w:space="0" w:color="auto"/>
            </w:tcBorders>
          </w:tcPr>
          <w:p w:rsidR="00B66E68" w:rsidRPr="008B6442" w:rsidRDefault="00B66E68" w:rsidP="00B66E68">
            <w:pPr>
              <w:spacing w:line="240" w:lineRule="exact"/>
              <w:ind w:right="-1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</w:rPr>
              <w:t>P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52" w:type="pct"/>
            <w:tcBorders>
              <w:bottom w:val="single" w:sz="6" w:space="0" w:color="auto"/>
            </w:tcBorders>
          </w:tcPr>
          <w:p w:rsidR="00B66E68" w:rsidRPr="008B6442" w:rsidRDefault="00B66E68" w:rsidP="00B66E68">
            <w:pPr>
              <w:spacing w:line="240" w:lineRule="exact"/>
              <w:ind w:right="-1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single" w:sz="6" w:space="0" w:color="auto"/>
              <w:bottom w:val="single" w:sz="6" w:space="0" w:color="auto"/>
            </w:tcBorders>
          </w:tcPr>
          <w:p w:rsidR="00B66E68" w:rsidRPr="008B6442" w:rsidRDefault="00B66E68" w:rsidP="00B66E68">
            <w:pPr>
              <w:spacing w:line="240" w:lineRule="exact"/>
              <w:ind w:right="-1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455" w:type="pct"/>
            <w:tcBorders>
              <w:top w:val="single" w:sz="6" w:space="0" w:color="auto"/>
              <w:bottom w:val="single" w:sz="6" w:space="0" w:color="auto"/>
            </w:tcBorders>
          </w:tcPr>
          <w:p w:rsidR="00B66E68" w:rsidRPr="008B6442" w:rsidRDefault="00B66E68" w:rsidP="00B66E68">
            <w:pPr>
              <w:spacing w:line="240" w:lineRule="exact"/>
              <w:ind w:right="-1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</w:rPr>
              <w:t>P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B66E68" w:rsidRPr="008B6442" w:rsidTr="00B66E68">
        <w:trPr>
          <w:trHeight w:val="274"/>
          <w:jc w:val="center"/>
        </w:trPr>
        <w:tc>
          <w:tcPr>
            <w:tcW w:w="2265" w:type="pct"/>
            <w:tcBorders>
              <w:top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6E68" w:rsidRPr="008B6442" w:rsidRDefault="00B66E68" w:rsidP="00B66E68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ge (≥ 65 vs &lt; 65)</w:t>
            </w:r>
          </w:p>
        </w:tc>
        <w:tc>
          <w:tcPr>
            <w:tcW w:w="904" w:type="pct"/>
            <w:tcBorders>
              <w:top w:val="single" w:sz="6" w:space="0" w:color="auto"/>
            </w:tcBorders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</w:t>
            </w:r>
            <w:r w:rsidR="00B70632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5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.1</w:t>
            </w:r>
            <w:r w:rsidR="00B70632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2.</w:t>
            </w:r>
            <w:r w:rsidR="00B70632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0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tcBorders>
              <w:top w:val="single" w:sz="6" w:space="0" w:color="auto"/>
            </w:tcBorders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1</w:t>
            </w:r>
            <w:r w:rsidR="00B70632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2" w:type="pct"/>
            <w:tcBorders>
              <w:top w:val="single" w:sz="6" w:space="0" w:color="auto"/>
            </w:tcBorders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single" w:sz="6" w:space="0" w:color="auto"/>
            </w:tcBorders>
          </w:tcPr>
          <w:p w:rsidR="00B66E68" w:rsidRPr="008B6442" w:rsidRDefault="0020621A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0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.93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2.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6</w:t>
            </w:r>
            <w:r w:rsidR="00B66E68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single" w:sz="6" w:space="0" w:color="auto"/>
            </w:tcBorders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</w:t>
            </w:r>
            <w:r w:rsidR="0020621A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94</w:t>
            </w:r>
          </w:p>
        </w:tc>
      </w:tr>
      <w:tr w:rsidR="00B66E68" w:rsidRPr="008B6442" w:rsidTr="00B66E68">
        <w:trPr>
          <w:trHeight w:val="274"/>
          <w:jc w:val="center"/>
        </w:trPr>
        <w:tc>
          <w:tcPr>
            <w:tcW w:w="2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6E68" w:rsidRPr="008B6442" w:rsidRDefault="00B66E68" w:rsidP="00B66E68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ex (male vs female)</w:t>
            </w:r>
          </w:p>
        </w:tc>
        <w:tc>
          <w:tcPr>
            <w:tcW w:w="904" w:type="pct"/>
          </w:tcPr>
          <w:p w:rsidR="00B66E68" w:rsidRPr="008B6442" w:rsidRDefault="00B70632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.90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0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1.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1</w:t>
            </w:r>
            <w:r w:rsidR="00B66E68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="00B70632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52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5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66E68" w:rsidRPr="008B6442" w:rsidTr="00B66E68">
        <w:trPr>
          <w:trHeight w:val="274"/>
          <w:jc w:val="center"/>
        </w:trPr>
        <w:tc>
          <w:tcPr>
            <w:tcW w:w="2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6E68" w:rsidRPr="008B6442" w:rsidRDefault="00B66E68" w:rsidP="00B66E68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rinkman Index (≥ 800 vs &lt; 800)</w:t>
            </w:r>
          </w:p>
        </w:tc>
        <w:tc>
          <w:tcPr>
            <w:tcW w:w="904" w:type="pct"/>
          </w:tcPr>
          <w:p w:rsidR="00B66E68" w:rsidRPr="008B6442" w:rsidRDefault="00B70632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.84</w:t>
            </w:r>
            <w:r w:rsidR="00B66E68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3</w:t>
            </w:r>
            <w:r w:rsidR="00B66E68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1.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0</w:t>
            </w:r>
            <w:r w:rsidR="00B66E68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="00B70632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52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5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66E68" w:rsidRPr="008B6442" w:rsidTr="00B66E68">
        <w:trPr>
          <w:trHeight w:val="274"/>
          <w:jc w:val="center"/>
        </w:trPr>
        <w:tc>
          <w:tcPr>
            <w:tcW w:w="2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6E68" w:rsidRPr="008B6442" w:rsidRDefault="00B70632" w:rsidP="00B70632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Body Mass Index (≥ 25 vs </w:t>
            </w:r>
            <w:r w:rsidR="00B66E68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 25)</w:t>
            </w:r>
          </w:p>
        </w:tc>
        <w:tc>
          <w:tcPr>
            <w:tcW w:w="904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  <w:r w:rsidR="00B70632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="00B70632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6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4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</w:t>
            </w:r>
            <w:r w:rsidR="00B70632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1.</w:t>
            </w:r>
            <w:r w:rsidR="00B70632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3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="00B70632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52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5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66E68" w:rsidRPr="008B6442" w:rsidTr="00B66E68">
        <w:trPr>
          <w:trHeight w:val="274"/>
          <w:jc w:val="center"/>
        </w:trPr>
        <w:tc>
          <w:tcPr>
            <w:tcW w:w="2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6E68" w:rsidRPr="008B6442" w:rsidRDefault="00B66E68" w:rsidP="00B66E68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             (&lt; 18.5 vs ≥ 18.5)</w:t>
            </w:r>
          </w:p>
        </w:tc>
        <w:tc>
          <w:tcPr>
            <w:tcW w:w="904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</w:t>
            </w:r>
            <w:r w:rsidR="00B70632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8</w:t>
            </w:r>
            <w:r w:rsidR="00B70632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B70632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.93</w:t>
            </w:r>
            <w:r w:rsidR="00B70632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="00B70632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.13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</w:t>
            </w:r>
            <w:r w:rsidR="00B70632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52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5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66E68" w:rsidRPr="008B6442" w:rsidTr="00B66E68">
        <w:trPr>
          <w:trHeight w:val="274"/>
          <w:jc w:val="center"/>
        </w:trPr>
        <w:tc>
          <w:tcPr>
            <w:tcW w:w="2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6E68" w:rsidRPr="008B6442" w:rsidRDefault="00B66E68" w:rsidP="00B66E68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erformance Status (1, 2 vs 0)</w:t>
            </w:r>
          </w:p>
        </w:tc>
        <w:tc>
          <w:tcPr>
            <w:tcW w:w="904" w:type="pct"/>
          </w:tcPr>
          <w:p w:rsidR="00B66E68" w:rsidRPr="008B6442" w:rsidRDefault="00B70632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3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.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1</w:t>
            </w:r>
            <w:r w:rsidR="00B66E68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.34</w:t>
            </w:r>
            <w:r w:rsidR="00B66E68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52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pct"/>
          </w:tcPr>
          <w:p w:rsidR="00B66E68" w:rsidRPr="008B6442" w:rsidRDefault="0020621A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91</w:t>
            </w:r>
            <w:r w:rsidR="00B66E68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.0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  <w:r w:rsidR="00B66E68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="00B66E68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7</w:t>
            </w:r>
            <w:r w:rsidR="00B66E68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5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</w:t>
            </w:r>
            <w:r w:rsidR="0020621A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0</w:t>
            </w:r>
          </w:p>
        </w:tc>
      </w:tr>
      <w:tr w:rsidR="00B66E68" w:rsidRPr="008B6442" w:rsidTr="00B66E68">
        <w:trPr>
          <w:trHeight w:val="274"/>
          <w:jc w:val="center"/>
        </w:trPr>
        <w:tc>
          <w:tcPr>
            <w:tcW w:w="2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6E68" w:rsidRPr="008B6442" w:rsidRDefault="00B66E68" w:rsidP="00B66E68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morbidity (+ vs -)</w:t>
            </w:r>
          </w:p>
        </w:tc>
        <w:tc>
          <w:tcPr>
            <w:tcW w:w="904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</w:t>
            </w:r>
            <w:r w:rsidR="00B70632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1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B70632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.90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="00B70632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.66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="00B70632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2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5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66E68" w:rsidRPr="008B6442" w:rsidTr="00B66E68">
        <w:trPr>
          <w:trHeight w:val="274"/>
          <w:jc w:val="center"/>
        </w:trPr>
        <w:tc>
          <w:tcPr>
            <w:tcW w:w="2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6E68" w:rsidRPr="008B6442" w:rsidRDefault="00B66E68" w:rsidP="00B66E68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Stage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III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IV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vs 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I, II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4" w:type="pct"/>
          </w:tcPr>
          <w:p w:rsidR="00B66E68" w:rsidRPr="008B6442" w:rsidRDefault="00B70632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.20</w:t>
            </w:r>
            <w:r w:rsidR="00B66E68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1.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3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.92</w:t>
            </w:r>
            <w:r w:rsidR="00B66E68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:rsidR="00B66E68" w:rsidRPr="008B6442" w:rsidRDefault="00B70632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52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</w:t>
            </w:r>
            <w:r w:rsidR="0020621A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1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</w:t>
            </w:r>
            <w:r w:rsidR="0020621A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5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="0020621A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.1</w:t>
            </w:r>
            <w:r w:rsidR="0020621A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5" w:type="pct"/>
          </w:tcPr>
          <w:p w:rsidR="00B66E68" w:rsidRPr="008B6442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="0020621A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2</w:t>
            </w:r>
          </w:p>
        </w:tc>
      </w:tr>
      <w:tr w:rsidR="00B66E68" w:rsidRPr="00793273" w:rsidTr="00B66E68">
        <w:trPr>
          <w:trHeight w:val="274"/>
          <w:jc w:val="center"/>
        </w:trPr>
        <w:tc>
          <w:tcPr>
            <w:tcW w:w="2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6E68" w:rsidRPr="00DF5657" w:rsidRDefault="00FC4E3C" w:rsidP="00B66E68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Preoperative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="00B66E68" w:rsidRPr="00DF5657">
              <w:rPr>
                <w:rFonts w:asciiTheme="majorHAnsi" w:hAnsiTheme="majorHAnsi" w:cstheme="majorHAnsi"/>
                <w:sz w:val="20"/>
                <w:szCs w:val="20"/>
              </w:rPr>
              <w:t>SIS (1 vs 0)</w:t>
            </w:r>
          </w:p>
        </w:tc>
        <w:tc>
          <w:tcPr>
            <w:tcW w:w="904" w:type="pct"/>
          </w:tcPr>
          <w:p w:rsidR="00B66E68" w:rsidRPr="00DF5657" w:rsidRDefault="00B70632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96</w:t>
            </w:r>
            <w:r w:rsidR="00B66E68">
              <w:rPr>
                <w:rFonts w:asciiTheme="majorHAnsi" w:hAnsiTheme="majorHAnsi" w:cstheme="majorHAnsi"/>
                <w:sz w:val="20"/>
                <w:szCs w:val="20"/>
              </w:rPr>
              <w:t xml:space="preserve"> (1.2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.20</w:t>
            </w:r>
            <w:r w:rsidR="00B66E68" w:rsidRPr="00DF565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:rsidR="00B66E68" w:rsidRPr="00DF5657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F5657">
              <w:rPr>
                <w:rFonts w:asciiTheme="majorHAnsi" w:hAnsiTheme="majorHAnsi" w:cstheme="majorHAnsi"/>
                <w:sz w:val="20"/>
                <w:szCs w:val="20"/>
              </w:rPr>
              <w:t>&lt; 0.01</w:t>
            </w:r>
          </w:p>
        </w:tc>
        <w:tc>
          <w:tcPr>
            <w:tcW w:w="52" w:type="pct"/>
          </w:tcPr>
          <w:p w:rsidR="00B66E68" w:rsidRPr="00DF5657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68" w:type="pct"/>
          </w:tcPr>
          <w:p w:rsidR="00B66E68" w:rsidRPr="00DF5657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 w:rsidR="0020621A">
              <w:rPr>
                <w:rFonts w:asciiTheme="majorHAnsi" w:hAnsiTheme="majorHAnsi" w:cstheme="majorHAnsi" w:hint="eastAsia"/>
                <w:sz w:val="20"/>
                <w:szCs w:val="20"/>
              </w:rPr>
              <w:t>68</w:t>
            </w:r>
            <w:r w:rsidR="0020621A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20621A">
              <w:rPr>
                <w:rFonts w:asciiTheme="majorHAnsi" w:hAnsiTheme="majorHAnsi" w:cstheme="majorHAnsi" w:hint="eastAsia"/>
                <w:sz w:val="20"/>
                <w:szCs w:val="20"/>
              </w:rPr>
              <w:t>1.02</w:t>
            </w:r>
            <w:r w:rsidR="0020621A">
              <w:rPr>
                <w:rFonts w:asciiTheme="majorHAnsi" w:hAnsiTheme="majorHAnsi" w:cstheme="majorHAnsi"/>
                <w:sz w:val="20"/>
                <w:szCs w:val="20"/>
              </w:rPr>
              <w:t>-2.</w:t>
            </w:r>
            <w:r w:rsidR="0020621A">
              <w:rPr>
                <w:rFonts w:asciiTheme="majorHAnsi" w:hAnsiTheme="majorHAnsi" w:cstheme="majorHAnsi" w:hint="eastAsia"/>
                <w:sz w:val="20"/>
                <w:szCs w:val="20"/>
              </w:rPr>
              <w:t>77</w:t>
            </w:r>
            <w:r w:rsidRPr="00DF565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455" w:type="pct"/>
          </w:tcPr>
          <w:p w:rsidR="00B66E68" w:rsidRPr="00DF5657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20621A">
              <w:rPr>
                <w:rFonts w:asciiTheme="majorHAnsi" w:hAnsiTheme="majorHAnsi" w:cstheme="majorHAnsi" w:hint="eastAsia"/>
                <w:sz w:val="20"/>
                <w:szCs w:val="20"/>
              </w:rPr>
              <w:t>041</w:t>
            </w:r>
          </w:p>
        </w:tc>
      </w:tr>
      <w:tr w:rsidR="00B66E68" w:rsidRPr="00793273" w:rsidTr="00B66E68">
        <w:trPr>
          <w:trHeight w:val="274"/>
          <w:jc w:val="center"/>
        </w:trPr>
        <w:tc>
          <w:tcPr>
            <w:tcW w:w="2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6E68" w:rsidRPr="00DF5657" w:rsidRDefault="00B66E68" w:rsidP="00B66E68">
            <w:pPr>
              <w:spacing w:line="240" w:lineRule="exact"/>
              <w:ind w:firstLineChars="800" w:firstLine="1600"/>
              <w:rPr>
                <w:rFonts w:asciiTheme="majorHAnsi" w:hAnsiTheme="majorHAnsi" w:cstheme="majorHAnsi"/>
                <w:sz w:val="20"/>
                <w:szCs w:val="20"/>
              </w:rPr>
            </w:pPr>
            <w:r w:rsidRPr="00DF5657">
              <w:rPr>
                <w:rFonts w:asciiTheme="majorHAnsi" w:hAnsiTheme="majorHAnsi" w:cstheme="majorHAnsi"/>
                <w:sz w:val="20"/>
                <w:szCs w:val="20"/>
              </w:rPr>
              <w:t>(2 vs 0)</w:t>
            </w:r>
          </w:p>
        </w:tc>
        <w:tc>
          <w:tcPr>
            <w:tcW w:w="904" w:type="pct"/>
          </w:tcPr>
          <w:p w:rsidR="00B66E68" w:rsidRPr="00DF5657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.</w:t>
            </w:r>
            <w:r w:rsidR="00B70632">
              <w:rPr>
                <w:rFonts w:asciiTheme="majorHAnsi" w:hAnsiTheme="majorHAnsi" w:cstheme="majorHAnsi" w:hint="eastAsia"/>
                <w:sz w:val="20"/>
                <w:szCs w:val="20"/>
              </w:rPr>
              <w:t>8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1.</w:t>
            </w:r>
            <w:r w:rsidR="00B70632">
              <w:rPr>
                <w:rFonts w:asciiTheme="majorHAnsi" w:hAnsiTheme="majorHAnsi" w:cstheme="majorHAnsi" w:hint="eastAsia"/>
                <w:sz w:val="20"/>
                <w:szCs w:val="20"/>
              </w:rPr>
              <w:t>52</w:t>
            </w:r>
            <w:r w:rsidR="00B7063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="00B70632">
              <w:rPr>
                <w:rFonts w:asciiTheme="majorHAnsi" w:hAnsiTheme="majorHAnsi" w:cstheme="majorHAnsi" w:hint="eastAsia"/>
                <w:sz w:val="20"/>
                <w:szCs w:val="20"/>
              </w:rPr>
              <w:t>5.15</w:t>
            </w:r>
            <w:r w:rsidRPr="00DF565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:rsidR="00B66E68" w:rsidRPr="00DF5657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F5657">
              <w:rPr>
                <w:rFonts w:asciiTheme="majorHAnsi" w:hAnsiTheme="majorHAnsi" w:cstheme="majorHAnsi"/>
                <w:sz w:val="20"/>
                <w:szCs w:val="20"/>
              </w:rPr>
              <w:t>&lt; 0.01</w:t>
            </w:r>
          </w:p>
        </w:tc>
        <w:tc>
          <w:tcPr>
            <w:tcW w:w="52" w:type="pct"/>
          </w:tcPr>
          <w:p w:rsidR="00B66E68" w:rsidRPr="00DF5657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68" w:type="pct"/>
          </w:tcPr>
          <w:p w:rsidR="00B66E68" w:rsidRPr="00DF5657" w:rsidRDefault="0020621A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.27</w:t>
            </w:r>
            <w:r w:rsidR="00B66E68">
              <w:rPr>
                <w:rFonts w:asciiTheme="majorHAnsi" w:hAnsiTheme="majorHAnsi" w:cstheme="majorHAnsi"/>
                <w:sz w:val="20"/>
                <w:szCs w:val="20"/>
              </w:rPr>
              <w:t xml:space="preserve"> (1.</w:t>
            </w:r>
            <w:r w:rsidR="00B66E68">
              <w:rPr>
                <w:rFonts w:asciiTheme="majorHAnsi" w:hAnsiTheme="majorHAnsi" w:cstheme="majorHAnsi" w:hint="eastAsia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8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19</w:t>
            </w:r>
            <w:r w:rsidR="00B66E68" w:rsidRPr="00DF565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455" w:type="pct"/>
          </w:tcPr>
          <w:p w:rsidR="00B66E68" w:rsidRPr="00DF5657" w:rsidRDefault="0020621A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015</w:t>
            </w:r>
          </w:p>
        </w:tc>
      </w:tr>
      <w:tr w:rsidR="00B66E68" w:rsidRPr="00793273" w:rsidTr="00B66E68">
        <w:trPr>
          <w:trHeight w:val="274"/>
          <w:jc w:val="center"/>
        </w:trPr>
        <w:tc>
          <w:tcPr>
            <w:tcW w:w="2265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6E68" w:rsidRDefault="00B66E68" w:rsidP="00B66E68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DF5657">
              <w:rPr>
                <w:rFonts w:asciiTheme="majorHAnsi" w:hAnsiTheme="majorHAnsi" w:cstheme="majorHAnsi"/>
                <w:sz w:val="20"/>
                <w:szCs w:val="20"/>
              </w:rPr>
              <w:t xml:space="preserve">Postoperative complications </w:t>
            </w:r>
          </w:p>
          <w:p w:rsidR="00B66E68" w:rsidRPr="00DF5657" w:rsidRDefault="00B66E68" w:rsidP="00B66E68">
            <w:pPr>
              <w:spacing w:line="240" w:lineRule="exact"/>
              <w:ind w:firstLineChars="400" w:firstLine="800"/>
              <w:rPr>
                <w:rFonts w:asciiTheme="majorHAnsi" w:hAnsiTheme="majorHAnsi" w:cstheme="majorHAnsi"/>
                <w:sz w:val="20"/>
                <w:szCs w:val="20"/>
              </w:rPr>
            </w:pPr>
            <w:r w:rsidRPr="00DF5657">
              <w:rPr>
                <w:rFonts w:asciiTheme="majorHAnsi" w:hAnsiTheme="majorHAnsi" w:cstheme="majorHAnsi"/>
                <w:sz w:val="20"/>
                <w:szCs w:val="20"/>
              </w:rPr>
              <w:t>CDc ≥ IIIb (+ vs -)</w:t>
            </w:r>
          </w:p>
        </w:tc>
        <w:tc>
          <w:tcPr>
            <w:tcW w:w="904" w:type="pct"/>
            <w:tcBorders>
              <w:bottom w:val="single" w:sz="12" w:space="0" w:color="auto"/>
            </w:tcBorders>
          </w:tcPr>
          <w:p w:rsidR="00B66E68" w:rsidRPr="00DF5657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 w:rsidR="00B70632">
              <w:rPr>
                <w:rFonts w:asciiTheme="majorHAnsi" w:hAnsiTheme="majorHAnsi" w:cstheme="majorHAnsi" w:hint="eastAsia"/>
                <w:sz w:val="20"/>
                <w:szCs w:val="20"/>
              </w:rPr>
              <w:t>67</w:t>
            </w:r>
            <w:r w:rsidR="00B70632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B70632">
              <w:rPr>
                <w:rFonts w:asciiTheme="majorHAnsi" w:hAnsiTheme="majorHAnsi" w:cstheme="majorHAnsi" w:hint="eastAsia"/>
                <w:sz w:val="20"/>
                <w:szCs w:val="20"/>
              </w:rPr>
              <w:t>0.86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-2.</w:t>
            </w:r>
            <w:r w:rsidR="00B70632">
              <w:rPr>
                <w:rFonts w:asciiTheme="majorHAnsi" w:hAnsiTheme="majorHAnsi" w:cstheme="majorHAnsi" w:hint="eastAsia"/>
                <w:sz w:val="20"/>
                <w:szCs w:val="20"/>
              </w:rPr>
              <w:t>97</w:t>
            </w:r>
            <w:r w:rsidRPr="00DF565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:rsidR="00B66E68" w:rsidRPr="00DF5657" w:rsidRDefault="00B70632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3</w:t>
            </w:r>
          </w:p>
        </w:tc>
        <w:tc>
          <w:tcPr>
            <w:tcW w:w="52" w:type="pct"/>
            <w:tcBorders>
              <w:bottom w:val="single" w:sz="12" w:space="0" w:color="auto"/>
            </w:tcBorders>
          </w:tcPr>
          <w:p w:rsidR="00B66E68" w:rsidRPr="00DF5657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68" w:type="pct"/>
            <w:tcBorders>
              <w:bottom w:val="single" w:sz="12" w:space="0" w:color="auto"/>
            </w:tcBorders>
          </w:tcPr>
          <w:p w:rsidR="00B66E68" w:rsidRPr="00DF5657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:rsidR="00B66E68" w:rsidRPr="00DF5657" w:rsidRDefault="00B66E68" w:rsidP="00B66E68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:rsidR="00B66E68" w:rsidRPr="00511201" w:rsidRDefault="00B66E68" w:rsidP="00B66E68">
      <w:pPr>
        <w:rPr>
          <w:rFonts w:ascii="Arial" w:hAnsi="Arial" w:cs="Arial"/>
          <w:sz w:val="22"/>
          <w:szCs w:val="20"/>
        </w:rPr>
      </w:pPr>
      <w:r w:rsidRPr="00511201">
        <w:rPr>
          <w:rFonts w:ascii="Arial" w:hAnsi="Arial" w:cs="Arial"/>
          <w:sz w:val="22"/>
          <w:szCs w:val="20"/>
        </w:rPr>
        <w:t>HR; Hazard ratio, CI; Confidence interval, CDc; Clavien-Dindo classification</w:t>
      </w:r>
    </w:p>
    <w:p w:rsidR="00842403" w:rsidRDefault="00842403"/>
    <w:p w:rsidR="002466EF" w:rsidRDefault="002466EF"/>
    <w:p w:rsidR="002466EF" w:rsidRPr="008B6442" w:rsidRDefault="002466EF" w:rsidP="002466EF">
      <w:pPr>
        <w:rPr>
          <w:rFonts w:ascii="Arial" w:hAnsi="Arial" w:cs="Arial"/>
          <w:b/>
          <w:color w:val="000000" w:themeColor="text1"/>
          <w:sz w:val="22"/>
          <w:szCs w:val="20"/>
        </w:rPr>
      </w:pPr>
      <w:r w:rsidRPr="008B6442">
        <w:rPr>
          <w:rFonts w:asciiTheme="majorHAnsi" w:hAnsiTheme="majorHAnsi" w:cstheme="majorHAnsi" w:hint="eastAsia"/>
          <w:b/>
          <w:color w:val="000000" w:themeColor="text1"/>
          <w:sz w:val="22"/>
          <w:szCs w:val="24"/>
        </w:rPr>
        <w:t>Supplementary t</w:t>
      </w:r>
      <w:r w:rsidRPr="008B6442">
        <w:rPr>
          <w:rFonts w:asciiTheme="majorHAnsi" w:hAnsiTheme="majorHAnsi" w:cstheme="majorHAnsi"/>
          <w:b/>
          <w:color w:val="000000" w:themeColor="text1"/>
          <w:sz w:val="22"/>
          <w:szCs w:val="24"/>
        </w:rPr>
        <w:t xml:space="preserve">able </w:t>
      </w:r>
      <w:r w:rsidR="00F10A60">
        <w:rPr>
          <w:rFonts w:asciiTheme="majorHAnsi" w:hAnsiTheme="majorHAnsi" w:cstheme="majorHAnsi" w:hint="eastAsia"/>
          <w:b/>
          <w:color w:val="000000" w:themeColor="text1"/>
          <w:sz w:val="22"/>
          <w:szCs w:val="24"/>
        </w:rPr>
        <w:t>4</w:t>
      </w:r>
      <w:r w:rsidRPr="008B6442">
        <w:rPr>
          <w:rFonts w:asciiTheme="majorHAnsi" w:hAnsiTheme="majorHAnsi" w:cstheme="majorHAnsi"/>
          <w:b/>
          <w:color w:val="000000" w:themeColor="text1"/>
          <w:sz w:val="22"/>
          <w:szCs w:val="24"/>
        </w:rPr>
        <w:t>.</w:t>
      </w:r>
      <w:r w:rsidRPr="008B6442">
        <w:rPr>
          <w:rFonts w:ascii="Arial" w:hAnsi="Arial" w:cs="Arial"/>
          <w:b/>
          <w:color w:val="000000" w:themeColor="text1"/>
          <w:sz w:val="22"/>
          <w:szCs w:val="20"/>
        </w:rPr>
        <w:t xml:space="preserve"> Cox regression analysis for overall survival</w:t>
      </w:r>
      <w:r w:rsidRPr="008B6442">
        <w:rPr>
          <w:rFonts w:ascii="Arial" w:hAnsi="Arial" w:cs="Arial" w:hint="eastAsia"/>
          <w:b/>
          <w:color w:val="000000" w:themeColor="text1"/>
          <w:sz w:val="22"/>
          <w:szCs w:val="20"/>
        </w:rPr>
        <w:t xml:space="preserve"> </w:t>
      </w:r>
      <w:r w:rsidRPr="008B6442">
        <w:rPr>
          <w:rFonts w:asciiTheme="majorHAnsi" w:hAnsiTheme="majorHAnsi" w:cstheme="majorHAnsi" w:hint="eastAsia"/>
          <w:b/>
          <w:color w:val="000000" w:themeColor="text1"/>
          <w:sz w:val="22"/>
          <w:szCs w:val="24"/>
        </w:rPr>
        <w:t>in preoperative treatment (+)</w:t>
      </w:r>
    </w:p>
    <w:tbl>
      <w:tblPr>
        <w:tblW w:w="5048" w:type="pct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890"/>
        <w:gridCol w:w="1552"/>
        <w:gridCol w:w="783"/>
        <w:gridCol w:w="89"/>
        <w:gridCol w:w="1491"/>
        <w:gridCol w:w="781"/>
      </w:tblGrid>
      <w:tr w:rsidR="002466EF" w:rsidRPr="008B6442" w:rsidTr="00312DBC">
        <w:trPr>
          <w:trHeight w:val="274"/>
          <w:jc w:val="center"/>
        </w:trPr>
        <w:tc>
          <w:tcPr>
            <w:tcW w:w="2265" w:type="pct"/>
            <w:vMerge w:val="restar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66EF" w:rsidRPr="008B6442" w:rsidRDefault="002466EF" w:rsidP="00312DBC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Univariate analysis</w:t>
            </w:r>
          </w:p>
        </w:tc>
        <w:tc>
          <w:tcPr>
            <w:tcW w:w="52" w:type="pct"/>
            <w:tcBorders>
              <w:top w:val="single" w:sz="12" w:space="0" w:color="auto"/>
            </w:tcBorders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23" w:type="pct"/>
            <w:gridSpan w:val="2"/>
            <w:tcBorders>
              <w:top w:val="single" w:sz="12" w:space="0" w:color="auto"/>
            </w:tcBorders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ultivariate analysis</w:t>
            </w:r>
          </w:p>
        </w:tc>
      </w:tr>
      <w:tr w:rsidR="002466EF" w:rsidRPr="008B6442" w:rsidTr="00312DBC">
        <w:trPr>
          <w:trHeight w:val="274"/>
          <w:jc w:val="center"/>
        </w:trPr>
        <w:tc>
          <w:tcPr>
            <w:tcW w:w="2265" w:type="pct"/>
            <w:vMerge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66EF" w:rsidRPr="008B6442" w:rsidRDefault="002466EF" w:rsidP="00312DBC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8" w:space="0" w:color="auto"/>
              <w:bottom w:val="single" w:sz="6" w:space="0" w:color="auto"/>
            </w:tcBorders>
          </w:tcPr>
          <w:p w:rsidR="002466EF" w:rsidRPr="008B6442" w:rsidRDefault="002466EF" w:rsidP="00312DBC">
            <w:pPr>
              <w:spacing w:line="240" w:lineRule="exact"/>
              <w:ind w:right="-1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456" w:type="pct"/>
            <w:tcBorders>
              <w:top w:val="single" w:sz="8" w:space="0" w:color="auto"/>
              <w:bottom w:val="single" w:sz="6" w:space="0" w:color="auto"/>
            </w:tcBorders>
          </w:tcPr>
          <w:p w:rsidR="002466EF" w:rsidRPr="008B6442" w:rsidRDefault="002466EF" w:rsidP="00312DBC">
            <w:pPr>
              <w:spacing w:line="240" w:lineRule="exact"/>
              <w:ind w:right="-1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</w:rPr>
              <w:t>P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52" w:type="pct"/>
            <w:tcBorders>
              <w:bottom w:val="single" w:sz="6" w:space="0" w:color="auto"/>
            </w:tcBorders>
          </w:tcPr>
          <w:p w:rsidR="002466EF" w:rsidRPr="008B6442" w:rsidRDefault="002466EF" w:rsidP="00312DBC">
            <w:pPr>
              <w:spacing w:line="240" w:lineRule="exact"/>
              <w:ind w:right="-1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single" w:sz="6" w:space="0" w:color="auto"/>
              <w:bottom w:val="single" w:sz="6" w:space="0" w:color="auto"/>
            </w:tcBorders>
          </w:tcPr>
          <w:p w:rsidR="002466EF" w:rsidRPr="008B6442" w:rsidRDefault="002466EF" w:rsidP="00312DBC">
            <w:pPr>
              <w:spacing w:line="240" w:lineRule="exact"/>
              <w:ind w:right="-1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455" w:type="pct"/>
            <w:tcBorders>
              <w:top w:val="single" w:sz="6" w:space="0" w:color="auto"/>
              <w:bottom w:val="single" w:sz="6" w:space="0" w:color="auto"/>
            </w:tcBorders>
          </w:tcPr>
          <w:p w:rsidR="002466EF" w:rsidRPr="008B6442" w:rsidRDefault="002466EF" w:rsidP="00312DBC">
            <w:pPr>
              <w:spacing w:line="240" w:lineRule="exact"/>
              <w:ind w:right="-1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i/>
                <w:color w:val="000000" w:themeColor="text1"/>
                <w:sz w:val="20"/>
                <w:szCs w:val="20"/>
              </w:rPr>
              <w:t>P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2466EF" w:rsidRPr="008B6442" w:rsidTr="00312DBC">
        <w:trPr>
          <w:trHeight w:val="274"/>
          <w:jc w:val="center"/>
        </w:trPr>
        <w:tc>
          <w:tcPr>
            <w:tcW w:w="2265" w:type="pct"/>
            <w:tcBorders>
              <w:top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66EF" w:rsidRPr="008B6442" w:rsidRDefault="002466EF" w:rsidP="00312DBC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ge (≥ 65 vs &lt; 65)</w:t>
            </w:r>
          </w:p>
        </w:tc>
        <w:tc>
          <w:tcPr>
            <w:tcW w:w="904" w:type="pct"/>
            <w:tcBorders>
              <w:top w:val="single" w:sz="6" w:space="0" w:color="auto"/>
            </w:tcBorders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</w:t>
            </w:r>
            <w:r w:rsidR="008723A4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8</w:t>
            </w:r>
            <w:r w:rsidR="008723A4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8723A4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.88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2.</w:t>
            </w:r>
            <w:r w:rsidR="008723A4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  <w:tcBorders>
              <w:top w:val="single" w:sz="6" w:space="0" w:color="auto"/>
            </w:tcBorders>
          </w:tcPr>
          <w:p w:rsidR="002466EF" w:rsidRPr="008B6442" w:rsidRDefault="008723A4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2" w:type="pct"/>
            <w:tcBorders>
              <w:top w:val="single" w:sz="6" w:space="0" w:color="auto"/>
            </w:tcBorders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single" w:sz="6" w:space="0" w:color="auto"/>
            </w:tcBorders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6" w:space="0" w:color="auto"/>
            </w:tcBorders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2466EF" w:rsidRPr="008B6442" w:rsidTr="00312DBC">
        <w:trPr>
          <w:trHeight w:val="274"/>
          <w:jc w:val="center"/>
        </w:trPr>
        <w:tc>
          <w:tcPr>
            <w:tcW w:w="2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66EF" w:rsidRPr="008B6442" w:rsidRDefault="002466EF" w:rsidP="00312DBC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ex (male vs female)</w:t>
            </w:r>
          </w:p>
        </w:tc>
        <w:tc>
          <w:tcPr>
            <w:tcW w:w="904" w:type="pct"/>
          </w:tcPr>
          <w:p w:rsidR="002466EF" w:rsidRPr="008B6442" w:rsidRDefault="00EB4A27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.72</w:t>
            </w:r>
            <w:r w:rsidR="002466EF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5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.11</w:t>
            </w:r>
            <w:r w:rsidR="002466EF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="00EB4A27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2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5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2466EF" w:rsidRPr="008B6442" w:rsidTr="00312DBC">
        <w:trPr>
          <w:trHeight w:val="274"/>
          <w:jc w:val="center"/>
        </w:trPr>
        <w:tc>
          <w:tcPr>
            <w:tcW w:w="2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66EF" w:rsidRPr="008B6442" w:rsidRDefault="002466EF" w:rsidP="00312DBC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rinkman Index (≥ 800 vs &lt; 800)</w:t>
            </w:r>
          </w:p>
        </w:tc>
        <w:tc>
          <w:tcPr>
            <w:tcW w:w="904" w:type="pct"/>
          </w:tcPr>
          <w:p w:rsidR="002466EF" w:rsidRPr="008B6442" w:rsidRDefault="00EB4A27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.22</w:t>
            </w:r>
            <w:r w:rsidR="002466EF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0.</w:t>
            </w:r>
            <w:r w:rsidR="002466EF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53</w:t>
            </w:r>
            <w:r w:rsidR="002466EF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1.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7</w:t>
            </w:r>
            <w:r w:rsidR="002466EF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="00EB4A27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52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5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2466EF" w:rsidRPr="008B6442" w:rsidTr="00312DBC">
        <w:trPr>
          <w:trHeight w:val="274"/>
          <w:jc w:val="center"/>
        </w:trPr>
        <w:tc>
          <w:tcPr>
            <w:tcW w:w="2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66EF" w:rsidRPr="008B6442" w:rsidRDefault="002466EF" w:rsidP="00312DBC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ody Mass Index (≥ 25 vs &lt; 25)</w:t>
            </w:r>
          </w:p>
        </w:tc>
        <w:tc>
          <w:tcPr>
            <w:tcW w:w="904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="00EB4A27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59 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(0</w:t>
            </w:r>
            <w:r w:rsidR="00EB4A27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="00EB4A27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6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1.</w:t>
            </w:r>
            <w:r w:rsidR="00EB4A27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4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="00EB4A27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2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5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2466EF" w:rsidRPr="008B6442" w:rsidTr="00312DBC">
        <w:trPr>
          <w:trHeight w:val="274"/>
          <w:jc w:val="center"/>
        </w:trPr>
        <w:tc>
          <w:tcPr>
            <w:tcW w:w="2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66EF" w:rsidRPr="008B6442" w:rsidRDefault="002466EF" w:rsidP="00312DBC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             (&lt; 18.5 vs ≥ 18.5)</w:t>
            </w:r>
          </w:p>
        </w:tc>
        <w:tc>
          <w:tcPr>
            <w:tcW w:w="904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</w:t>
            </w:r>
            <w:r w:rsidR="00EB4A27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75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.93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="00EB4A27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.07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</w:t>
            </w:r>
            <w:r w:rsidR="00EB4A27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52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5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2466EF" w:rsidRPr="008B6442" w:rsidTr="00312DBC">
        <w:trPr>
          <w:trHeight w:val="274"/>
          <w:jc w:val="center"/>
        </w:trPr>
        <w:tc>
          <w:tcPr>
            <w:tcW w:w="2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66EF" w:rsidRPr="008B6442" w:rsidRDefault="002466EF" w:rsidP="00312DBC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erformance Status (1, 2 vs 0)</w:t>
            </w:r>
          </w:p>
        </w:tc>
        <w:tc>
          <w:tcPr>
            <w:tcW w:w="904" w:type="pct"/>
          </w:tcPr>
          <w:p w:rsidR="002466EF" w:rsidRPr="008B6442" w:rsidRDefault="00EB4A27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.52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.85</w:t>
            </w:r>
            <w:r w:rsidR="002466EF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.56</w:t>
            </w:r>
            <w:r w:rsidR="002466EF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:rsidR="002466EF" w:rsidRPr="008B6442" w:rsidRDefault="00EB4A27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2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5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2466EF" w:rsidRPr="008B6442" w:rsidTr="00312DBC">
        <w:trPr>
          <w:trHeight w:val="274"/>
          <w:jc w:val="center"/>
        </w:trPr>
        <w:tc>
          <w:tcPr>
            <w:tcW w:w="2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66EF" w:rsidRPr="008B6442" w:rsidRDefault="002466EF" w:rsidP="00312DBC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morbidity (+ vs -)</w:t>
            </w:r>
          </w:p>
        </w:tc>
        <w:tc>
          <w:tcPr>
            <w:tcW w:w="904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</w:t>
            </w:r>
            <w:r w:rsidR="00EB4A27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44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="00EB4A27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.83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.</w:t>
            </w:r>
            <w:r w:rsidR="00EB4A27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67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="00EB4A27"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2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5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2466EF" w:rsidRPr="008B6442" w:rsidTr="00312DBC">
        <w:trPr>
          <w:trHeight w:val="274"/>
          <w:jc w:val="center"/>
        </w:trPr>
        <w:tc>
          <w:tcPr>
            <w:tcW w:w="2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66EF" w:rsidRPr="008B6442" w:rsidRDefault="002466EF" w:rsidP="00312DBC">
            <w:pPr>
              <w:spacing w:line="240" w:lineRule="exac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Stage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III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IV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vs 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I, II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4" w:type="pct"/>
          </w:tcPr>
          <w:p w:rsidR="002466EF" w:rsidRPr="008B6442" w:rsidRDefault="0066320D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.27</w:t>
            </w: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0.78</w:t>
            </w:r>
            <w:r w:rsidR="002466EF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2.15</w:t>
            </w:r>
            <w:r w:rsidR="002466EF"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:rsidR="002466EF" w:rsidRPr="008B6442" w:rsidRDefault="0066320D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B644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</w:t>
            </w:r>
            <w:r w:rsidRPr="008B6442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52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68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55" w:type="pct"/>
          </w:tcPr>
          <w:p w:rsidR="002466EF" w:rsidRPr="008B6442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2466EF" w:rsidRPr="00793273" w:rsidTr="00312DBC">
        <w:trPr>
          <w:trHeight w:val="274"/>
          <w:jc w:val="center"/>
        </w:trPr>
        <w:tc>
          <w:tcPr>
            <w:tcW w:w="2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66EF" w:rsidRPr="00DF5657" w:rsidRDefault="00FC4E3C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Preoperative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="002466EF" w:rsidRPr="00DF5657">
              <w:rPr>
                <w:rFonts w:asciiTheme="majorHAnsi" w:hAnsiTheme="majorHAnsi" w:cstheme="majorHAnsi"/>
                <w:sz w:val="20"/>
                <w:szCs w:val="20"/>
              </w:rPr>
              <w:t>SIS (1 vs 0)</w:t>
            </w:r>
          </w:p>
        </w:tc>
        <w:tc>
          <w:tcPr>
            <w:tcW w:w="904" w:type="pct"/>
          </w:tcPr>
          <w:p w:rsidR="002466EF" w:rsidRPr="00DF5657" w:rsidRDefault="0066320D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99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58</w:t>
            </w:r>
            <w:r w:rsidR="002466E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75</w:t>
            </w:r>
            <w:r w:rsidR="002466EF" w:rsidRPr="00DF565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:rsidR="002466EF" w:rsidRPr="00DF5657" w:rsidRDefault="0066320D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97</w:t>
            </w:r>
          </w:p>
        </w:tc>
        <w:tc>
          <w:tcPr>
            <w:tcW w:w="52" w:type="pct"/>
          </w:tcPr>
          <w:p w:rsidR="002466EF" w:rsidRPr="00DF5657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68" w:type="pct"/>
          </w:tcPr>
          <w:p w:rsidR="002466EF" w:rsidRPr="00DF5657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55" w:type="pct"/>
          </w:tcPr>
          <w:p w:rsidR="002466EF" w:rsidRPr="00DF5657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466EF" w:rsidRPr="00793273" w:rsidTr="00312DBC">
        <w:trPr>
          <w:trHeight w:val="274"/>
          <w:jc w:val="center"/>
        </w:trPr>
        <w:tc>
          <w:tcPr>
            <w:tcW w:w="2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66EF" w:rsidRPr="00DF5657" w:rsidRDefault="002466EF" w:rsidP="00312DBC">
            <w:pPr>
              <w:spacing w:line="240" w:lineRule="exact"/>
              <w:ind w:firstLineChars="800" w:firstLine="1600"/>
              <w:rPr>
                <w:rFonts w:asciiTheme="majorHAnsi" w:hAnsiTheme="majorHAnsi" w:cstheme="majorHAnsi"/>
                <w:sz w:val="20"/>
                <w:szCs w:val="20"/>
              </w:rPr>
            </w:pPr>
            <w:r w:rsidRPr="00DF5657">
              <w:rPr>
                <w:rFonts w:asciiTheme="majorHAnsi" w:hAnsiTheme="majorHAnsi" w:cstheme="majorHAnsi"/>
                <w:sz w:val="20"/>
                <w:szCs w:val="20"/>
              </w:rPr>
              <w:t>(2 vs 0)</w:t>
            </w:r>
          </w:p>
        </w:tc>
        <w:tc>
          <w:tcPr>
            <w:tcW w:w="904" w:type="pct"/>
          </w:tcPr>
          <w:p w:rsidR="002466EF" w:rsidRPr="00DF5657" w:rsidRDefault="0066320D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2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68</w:t>
            </w:r>
            <w:r w:rsidR="002466E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2.26</w:t>
            </w:r>
            <w:r w:rsidR="002466EF" w:rsidRPr="00DF565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456" w:type="pct"/>
          </w:tcPr>
          <w:p w:rsidR="002466EF" w:rsidRPr="00DF5657" w:rsidRDefault="0066320D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50</w:t>
            </w:r>
          </w:p>
        </w:tc>
        <w:tc>
          <w:tcPr>
            <w:tcW w:w="52" w:type="pct"/>
          </w:tcPr>
          <w:p w:rsidR="002466EF" w:rsidRPr="00DF5657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68" w:type="pct"/>
          </w:tcPr>
          <w:p w:rsidR="002466EF" w:rsidRPr="00DF5657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55" w:type="pct"/>
          </w:tcPr>
          <w:p w:rsidR="002466EF" w:rsidRPr="00DF5657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466EF" w:rsidRPr="00793273" w:rsidTr="00312DBC">
        <w:trPr>
          <w:trHeight w:val="274"/>
          <w:jc w:val="center"/>
        </w:trPr>
        <w:tc>
          <w:tcPr>
            <w:tcW w:w="2265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466EF" w:rsidRDefault="002466EF" w:rsidP="00312DBC">
            <w:pPr>
              <w:spacing w:line="24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DF5657">
              <w:rPr>
                <w:rFonts w:asciiTheme="majorHAnsi" w:hAnsiTheme="majorHAnsi" w:cstheme="majorHAnsi"/>
                <w:sz w:val="20"/>
                <w:szCs w:val="20"/>
              </w:rPr>
              <w:t xml:space="preserve">Postoperative complications </w:t>
            </w:r>
          </w:p>
          <w:p w:rsidR="002466EF" w:rsidRPr="00DF5657" w:rsidRDefault="002466EF" w:rsidP="00312DBC">
            <w:pPr>
              <w:spacing w:line="240" w:lineRule="exact"/>
              <w:ind w:firstLineChars="400" w:firstLine="800"/>
              <w:rPr>
                <w:rFonts w:asciiTheme="majorHAnsi" w:hAnsiTheme="majorHAnsi" w:cstheme="majorHAnsi"/>
                <w:sz w:val="20"/>
                <w:szCs w:val="20"/>
              </w:rPr>
            </w:pPr>
            <w:r w:rsidRPr="00DF5657">
              <w:rPr>
                <w:rFonts w:asciiTheme="majorHAnsi" w:hAnsiTheme="majorHAnsi" w:cstheme="majorHAnsi"/>
                <w:sz w:val="20"/>
                <w:szCs w:val="20"/>
              </w:rPr>
              <w:t>CDc ≥ IIIb (+ vs -)</w:t>
            </w:r>
          </w:p>
        </w:tc>
        <w:tc>
          <w:tcPr>
            <w:tcW w:w="904" w:type="pct"/>
            <w:tcBorders>
              <w:bottom w:val="single" w:sz="12" w:space="0" w:color="auto"/>
            </w:tcBorders>
          </w:tcPr>
          <w:p w:rsidR="002466EF" w:rsidRPr="00DF5657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8C6C41">
              <w:rPr>
                <w:rFonts w:asciiTheme="majorHAnsi" w:hAnsiTheme="majorHAnsi" w:cstheme="majorHAnsi" w:hint="eastAsia"/>
                <w:sz w:val="20"/>
                <w:szCs w:val="20"/>
              </w:rPr>
              <w:t>0.9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-2.</w:t>
            </w:r>
            <w:r w:rsidR="008C6C41">
              <w:rPr>
                <w:rFonts w:asciiTheme="majorHAnsi" w:hAnsiTheme="majorHAnsi" w:cstheme="majorHAnsi" w:hint="eastAsia"/>
                <w:sz w:val="20"/>
                <w:szCs w:val="20"/>
              </w:rPr>
              <w:t>84</w:t>
            </w:r>
            <w:r w:rsidRPr="00DF565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:rsidR="002466EF" w:rsidRPr="00DF5657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8C6C41">
              <w:rPr>
                <w:rFonts w:asciiTheme="majorHAnsi" w:hAnsiTheme="majorHAnsi" w:cstheme="majorHAnsi" w:hint="eastAsia"/>
                <w:sz w:val="20"/>
                <w:szCs w:val="20"/>
              </w:rPr>
              <w:t>090</w:t>
            </w:r>
          </w:p>
        </w:tc>
        <w:tc>
          <w:tcPr>
            <w:tcW w:w="52" w:type="pct"/>
            <w:tcBorders>
              <w:bottom w:val="single" w:sz="12" w:space="0" w:color="auto"/>
            </w:tcBorders>
          </w:tcPr>
          <w:p w:rsidR="002466EF" w:rsidRPr="00DF5657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68" w:type="pct"/>
            <w:tcBorders>
              <w:bottom w:val="single" w:sz="12" w:space="0" w:color="auto"/>
            </w:tcBorders>
          </w:tcPr>
          <w:p w:rsidR="002466EF" w:rsidRPr="00DF5657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55" w:type="pct"/>
            <w:tcBorders>
              <w:bottom w:val="single" w:sz="12" w:space="0" w:color="auto"/>
            </w:tcBorders>
          </w:tcPr>
          <w:p w:rsidR="002466EF" w:rsidRPr="00DF5657" w:rsidRDefault="002466EF" w:rsidP="00312DBC">
            <w:pPr>
              <w:spacing w:line="24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:rsidR="002466EF" w:rsidRPr="00511201" w:rsidRDefault="002466EF" w:rsidP="002466EF">
      <w:pPr>
        <w:rPr>
          <w:rFonts w:ascii="Arial" w:hAnsi="Arial" w:cs="Arial"/>
          <w:sz w:val="22"/>
          <w:szCs w:val="20"/>
        </w:rPr>
      </w:pPr>
      <w:r w:rsidRPr="00511201">
        <w:rPr>
          <w:rFonts w:ascii="Arial" w:hAnsi="Arial" w:cs="Arial"/>
          <w:sz w:val="22"/>
          <w:szCs w:val="20"/>
        </w:rPr>
        <w:t>HR; Hazard ratio, CI; Confidence interval, CDc; Clavien-Dindo classification</w:t>
      </w:r>
    </w:p>
    <w:p w:rsidR="002466EF" w:rsidRDefault="002466EF"/>
    <w:p w:rsidR="008B6442" w:rsidRDefault="008B6442">
      <w:bookmarkStart w:id="0" w:name="_GoBack"/>
      <w:bookmarkEnd w:id="0"/>
    </w:p>
    <w:sectPr w:rsidR="008B644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499D" w:rsidRDefault="00D5499D" w:rsidP="0060409A">
      <w:r>
        <w:separator/>
      </w:r>
    </w:p>
  </w:endnote>
  <w:endnote w:type="continuationSeparator" w:id="0">
    <w:p w:rsidR="00D5499D" w:rsidRDefault="00D5499D" w:rsidP="00604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499D" w:rsidRDefault="00D5499D" w:rsidP="0060409A">
      <w:r>
        <w:separator/>
      </w:r>
    </w:p>
  </w:footnote>
  <w:footnote w:type="continuationSeparator" w:id="0">
    <w:p w:rsidR="00D5499D" w:rsidRDefault="00D5499D" w:rsidP="00604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B6F"/>
    <w:rsid w:val="00003639"/>
    <w:rsid w:val="0008484A"/>
    <w:rsid w:val="00100EB8"/>
    <w:rsid w:val="0020621A"/>
    <w:rsid w:val="002466EF"/>
    <w:rsid w:val="002651C8"/>
    <w:rsid w:val="00312DBC"/>
    <w:rsid w:val="00317C26"/>
    <w:rsid w:val="003F68EA"/>
    <w:rsid w:val="00455624"/>
    <w:rsid w:val="0057382A"/>
    <w:rsid w:val="00576B6F"/>
    <w:rsid w:val="005D596B"/>
    <w:rsid w:val="0060409A"/>
    <w:rsid w:val="0062428B"/>
    <w:rsid w:val="0065636A"/>
    <w:rsid w:val="0066320D"/>
    <w:rsid w:val="006F4324"/>
    <w:rsid w:val="007E4608"/>
    <w:rsid w:val="008111F7"/>
    <w:rsid w:val="00842403"/>
    <w:rsid w:val="00870A95"/>
    <w:rsid w:val="008723A4"/>
    <w:rsid w:val="008B6442"/>
    <w:rsid w:val="008C6C41"/>
    <w:rsid w:val="009A6F7B"/>
    <w:rsid w:val="00A41285"/>
    <w:rsid w:val="00B66E68"/>
    <w:rsid w:val="00B70632"/>
    <w:rsid w:val="00B76BAB"/>
    <w:rsid w:val="00BB04BE"/>
    <w:rsid w:val="00BB49F2"/>
    <w:rsid w:val="00C235EE"/>
    <w:rsid w:val="00C70EF3"/>
    <w:rsid w:val="00C9353B"/>
    <w:rsid w:val="00CB0343"/>
    <w:rsid w:val="00CE279F"/>
    <w:rsid w:val="00D20846"/>
    <w:rsid w:val="00D5499D"/>
    <w:rsid w:val="00D97553"/>
    <w:rsid w:val="00E14021"/>
    <w:rsid w:val="00E94B9E"/>
    <w:rsid w:val="00EB4A27"/>
    <w:rsid w:val="00F10A60"/>
    <w:rsid w:val="00F16083"/>
    <w:rsid w:val="00F44312"/>
    <w:rsid w:val="00FC1C59"/>
    <w:rsid w:val="00FC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C558A08-6BD6-49FE-9140-B715817AB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66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09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0409A"/>
  </w:style>
  <w:style w:type="paragraph" w:styleId="a5">
    <w:name w:val="footer"/>
    <w:basedOn w:val="a"/>
    <w:link w:val="a6"/>
    <w:uiPriority w:val="99"/>
    <w:unhideWhenUsed/>
    <w:rsid w:val="0060409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040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4FC681-E8D5-4237-AFCC-45C871DCF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3</Pages>
  <Words>686</Words>
  <Characters>3914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元 大地</dc:creator>
  <cp:keywords/>
  <dc:description/>
  <cp:lastModifiedBy>野元 大地</cp:lastModifiedBy>
  <cp:revision>43</cp:revision>
  <dcterms:created xsi:type="dcterms:W3CDTF">2021-01-26T13:55:00Z</dcterms:created>
  <dcterms:modified xsi:type="dcterms:W3CDTF">2021-02-12T12:56:00Z</dcterms:modified>
</cp:coreProperties>
</file>